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269A9" w14:textId="77777777" w:rsidR="00C00B83" w:rsidRPr="00E85FCF" w:rsidRDefault="00C00B83" w:rsidP="00051BD9">
      <w:pPr>
        <w:spacing w:line="480" w:lineRule="auto"/>
        <w:rPr>
          <w:b/>
          <w:bCs/>
          <w:lang w:val="en-US"/>
        </w:rPr>
      </w:pPr>
    </w:p>
    <w:p w14:paraId="09EE0944" w14:textId="77777777" w:rsidR="00C00B83" w:rsidRPr="00E85FCF" w:rsidRDefault="00C00B83" w:rsidP="00051BD9">
      <w:pPr>
        <w:spacing w:line="480" w:lineRule="auto"/>
        <w:rPr>
          <w:b/>
          <w:bCs/>
          <w:lang w:val="en-US"/>
        </w:rPr>
      </w:pPr>
    </w:p>
    <w:p w14:paraId="1953498A" w14:textId="77777777" w:rsidR="00C00B83" w:rsidRPr="00E85FCF" w:rsidRDefault="00C00B83" w:rsidP="00051BD9">
      <w:pPr>
        <w:spacing w:line="480" w:lineRule="auto"/>
        <w:rPr>
          <w:b/>
          <w:bCs/>
          <w:lang w:val="en-US"/>
        </w:rPr>
      </w:pPr>
    </w:p>
    <w:p w14:paraId="41E5357B" w14:textId="77777777" w:rsidR="00C00B83" w:rsidRPr="00E85FCF" w:rsidRDefault="00C00B83" w:rsidP="00051BD9">
      <w:pPr>
        <w:spacing w:line="480" w:lineRule="auto"/>
        <w:rPr>
          <w:b/>
          <w:bCs/>
          <w:lang w:val="en-US"/>
        </w:rPr>
      </w:pPr>
    </w:p>
    <w:p w14:paraId="3022BF34" w14:textId="77777777" w:rsidR="00052A28" w:rsidRPr="00E85FCF" w:rsidRDefault="00052A28" w:rsidP="00052A28">
      <w:pPr>
        <w:spacing w:line="480" w:lineRule="auto"/>
        <w:jc w:val="center"/>
        <w:rPr>
          <w:b/>
          <w:bCs/>
          <w:lang w:val="en-US"/>
        </w:rPr>
      </w:pPr>
      <w:r w:rsidRPr="00E85FCF">
        <w:rPr>
          <w:b/>
          <w:bCs/>
          <w:lang w:val="en-US"/>
        </w:rPr>
        <w:t>Combining Unguided Web-based Attent</w:t>
      </w:r>
      <w:bookmarkStart w:id="0" w:name="_GoBack"/>
      <w:bookmarkEnd w:id="0"/>
      <w:r w:rsidRPr="00E85FCF">
        <w:rPr>
          <w:b/>
          <w:bCs/>
          <w:lang w:val="en-US"/>
        </w:rPr>
        <w:t>ional Bias Modification and Affective Working Memory Training to decrease Anxiety: A Randomized Controlled Trial</w:t>
      </w:r>
    </w:p>
    <w:p w14:paraId="3E83EDA3" w14:textId="77777777" w:rsidR="00836563" w:rsidRPr="00E85FCF" w:rsidRDefault="00836563" w:rsidP="00051BD9">
      <w:pPr>
        <w:spacing w:line="480" w:lineRule="auto"/>
        <w:jc w:val="center"/>
        <w:rPr>
          <w:b/>
          <w:bCs/>
          <w:lang w:val="en-US"/>
        </w:rPr>
      </w:pPr>
    </w:p>
    <w:p w14:paraId="4DAF1666" w14:textId="5FE9F9BE" w:rsidR="00836563" w:rsidRPr="00E85FCF" w:rsidRDefault="00836563" w:rsidP="00051BD9">
      <w:pPr>
        <w:spacing w:line="480" w:lineRule="auto"/>
        <w:jc w:val="center"/>
        <w:rPr>
          <w:b/>
          <w:bCs/>
          <w:vertAlign w:val="superscript"/>
          <w:lang w:val="en-US"/>
        </w:rPr>
      </w:pPr>
      <w:proofErr w:type="spellStart"/>
      <w:r w:rsidRPr="00E85FCF">
        <w:rPr>
          <w:b/>
          <w:bCs/>
          <w:lang w:val="en-US"/>
        </w:rPr>
        <w:t>Nuijs</w:t>
      </w:r>
      <w:proofErr w:type="spellEnd"/>
      <w:r w:rsidRPr="00E85FCF">
        <w:rPr>
          <w:b/>
          <w:bCs/>
          <w:lang w:val="en-US"/>
        </w:rPr>
        <w:t>, M</w:t>
      </w:r>
      <w:r w:rsidR="00C00B83" w:rsidRPr="00E85FCF">
        <w:rPr>
          <w:b/>
          <w:bCs/>
          <w:lang w:val="en-US"/>
        </w:rPr>
        <w:t xml:space="preserve">. </w:t>
      </w:r>
      <w:r w:rsidRPr="00E85FCF">
        <w:rPr>
          <w:b/>
          <w:bCs/>
          <w:lang w:val="en-US"/>
        </w:rPr>
        <w:t>D</w:t>
      </w:r>
      <w:r w:rsidR="00C00B83" w:rsidRPr="00E85FCF">
        <w:rPr>
          <w:b/>
          <w:bCs/>
          <w:lang w:val="en-US"/>
        </w:rPr>
        <w:t>.</w:t>
      </w:r>
      <w:r w:rsidRPr="00E85FCF">
        <w:rPr>
          <w:b/>
          <w:bCs/>
          <w:lang w:val="en-US"/>
        </w:rPr>
        <w:t xml:space="preserve"> et al.</w:t>
      </w:r>
    </w:p>
    <w:p w14:paraId="02CAC667" w14:textId="77777777" w:rsidR="00836563" w:rsidRPr="00E85FCF" w:rsidRDefault="00836563" w:rsidP="00051BD9">
      <w:pPr>
        <w:spacing w:line="480" w:lineRule="auto"/>
        <w:jc w:val="center"/>
        <w:rPr>
          <w:b/>
          <w:lang w:val="en-US"/>
        </w:rPr>
      </w:pPr>
    </w:p>
    <w:p w14:paraId="131E065B" w14:textId="2F26E924" w:rsidR="00836563" w:rsidRPr="00E85FCF" w:rsidRDefault="00836563" w:rsidP="00051BD9">
      <w:pPr>
        <w:spacing w:line="480" w:lineRule="auto"/>
        <w:jc w:val="center"/>
        <w:rPr>
          <w:b/>
          <w:lang w:val="en-US"/>
        </w:rPr>
      </w:pPr>
      <w:r w:rsidRPr="00E85FCF">
        <w:rPr>
          <w:b/>
          <w:lang w:val="en-US"/>
        </w:rPr>
        <w:t>Appendices</w:t>
      </w:r>
    </w:p>
    <w:p w14:paraId="0593B522" w14:textId="77777777" w:rsidR="00836563" w:rsidRPr="00E85FCF" w:rsidRDefault="00836563" w:rsidP="00051BD9">
      <w:pPr>
        <w:spacing w:line="480" w:lineRule="auto"/>
        <w:rPr>
          <w:b/>
          <w:lang w:val="en-US"/>
        </w:rPr>
      </w:pPr>
    </w:p>
    <w:p w14:paraId="5F3BB255" w14:textId="4221FA02" w:rsidR="00836563" w:rsidRPr="00E85FCF" w:rsidRDefault="00836563" w:rsidP="00051BD9">
      <w:pPr>
        <w:spacing w:line="480" w:lineRule="auto"/>
        <w:rPr>
          <w:b/>
          <w:lang w:val="en-US"/>
        </w:rPr>
      </w:pPr>
      <w:r w:rsidRPr="00E85FCF">
        <w:rPr>
          <w:b/>
          <w:lang w:val="en-US"/>
        </w:rPr>
        <w:t>Appendix 1:</w:t>
      </w:r>
      <w:r w:rsidRPr="00E85FCF">
        <w:rPr>
          <w:bCs/>
          <w:lang w:val="en-US"/>
        </w:rPr>
        <w:t xml:space="preserve"> </w:t>
      </w:r>
      <w:r w:rsidR="00051BD9" w:rsidRPr="00E85FCF">
        <w:rPr>
          <w:b/>
          <w:lang w:val="en-US"/>
        </w:rPr>
        <w:t>Statistics of the basic models of the primary outcome measure and cognitive outcome measures.</w:t>
      </w:r>
      <w:r w:rsidRPr="00E85FCF">
        <w:rPr>
          <w:b/>
          <w:lang w:val="en-US"/>
        </w:rPr>
        <w:t xml:space="preserve"> </w:t>
      </w:r>
    </w:p>
    <w:p w14:paraId="10F75F87" w14:textId="77777777" w:rsidR="00051BD9" w:rsidRPr="00E85FCF" w:rsidRDefault="00051BD9" w:rsidP="00051BD9">
      <w:pPr>
        <w:spacing w:line="480" w:lineRule="auto"/>
        <w:rPr>
          <w:b/>
          <w:lang w:val="en-US"/>
        </w:rPr>
      </w:pPr>
    </w:p>
    <w:p w14:paraId="20B744DA" w14:textId="77777777" w:rsidR="00730110" w:rsidRPr="00E85FCF" w:rsidRDefault="00730110" w:rsidP="00730110">
      <w:pPr>
        <w:spacing w:line="480" w:lineRule="auto"/>
        <w:rPr>
          <w:b/>
          <w:lang w:val="en-US"/>
        </w:rPr>
      </w:pPr>
      <w:r w:rsidRPr="00E85FCF">
        <w:rPr>
          <w:b/>
          <w:lang w:val="en-US"/>
        </w:rPr>
        <w:t>Appendix 2: Results including the statistics of the basic models of social anxiety, self-esteem, and worry (secondary outcome measures).</w:t>
      </w:r>
    </w:p>
    <w:p w14:paraId="691720F3" w14:textId="597EEE7C" w:rsidR="00836563" w:rsidRPr="00E85FCF" w:rsidRDefault="00836563" w:rsidP="00051BD9">
      <w:pPr>
        <w:spacing w:line="480" w:lineRule="auto"/>
        <w:rPr>
          <w:bCs/>
          <w:lang w:val="en-US"/>
        </w:rPr>
      </w:pPr>
      <w:r w:rsidRPr="00E85FCF">
        <w:rPr>
          <w:bCs/>
          <w:lang w:val="en-US"/>
        </w:rPr>
        <w:br/>
      </w:r>
    </w:p>
    <w:p w14:paraId="366FE2E7" w14:textId="3044BA52" w:rsidR="00BE4454" w:rsidRPr="00E85FCF" w:rsidRDefault="00BE4454" w:rsidP="00051BD9">
      <w:pPr>
        <w:rPr>
          <w:lang w:val="en-US"/>
        </w:rPr>
      </w:pPr>
      <w:r w:rsidRPr="00E85FCF">
        <w:rPr>
          <w:lang w:val="en-US"/>
        </w:rPr>
        <w:br w:type="page"/>
      </w:r>
    </w:p>
    <w:p w14:paraId="2855EA3A" w14:textId="77777777" w:rsidR="00051BD9" w:rsidRPr="00E85FCF" w:rsidRDefault="00051BD9" w:rsidP="00E1442D">
      <w:pPr>
        <w:spacing w:line="480" w:lineRule="auto"/>
        <w:rPr>
          <w:b/>
          <w:lang w:val="en-US"/>
        </w:rPr>
      </w:pPr>
      <w:r w:rsidRPr="00E85FCF">
        <w:rPr>
          <w:b/>
          <w:lang w:val="en-US"/>
        </w:rPr>
        <w:lastRenderedPageBreak/>
        <w:t>Appendix 1:</w:t>
      </w:r>
      <w:r w:rsidRPr="00E85FCF">
        <w:rPr>
          <w:iCs/>
          <w:sz w:val="20"/>
          <w:szCs w:val="20"/>
          <w:lang w:val="en-GB"/>
        </w:rPr>
        <w:t xml:space="preserve"> </w:t>
      </w:r>
      <w:r w:rsidRPr="00E85FCF">
        <w:rPr>
          <w:b/>
          <w:iCs/>
          <w:lang w:val="en-GB"/>
        </w:rPr>
        <w:t>Statistics of the basic models of the primary outcome measure and cognitive outcome measures.</w:t>
      </w:r>
      <w:r w:rsidRPr="00E85FCF">
        <w:rPr>
          <w:b/>
          <w:lang w:val="en-US"/>
        </w:rPr>
        <w:t xml:space="preserve"> </w:t>
      </w:r>
    </w:p>
    <w:p w14:paraId="03077DDA" w14:textId="77777777" w:rsidR="00051BD9" w:rsidRPr="00E85FCF" w:rsidRDefault="00051BD9" w:rsidP="00051BD9">
      <w:pPr>
        <w:rPr>
          <w:i/>
          <w:sz w:val="20"/>
          <w:szCs w:val="20"/>
          <w:lang w:val="en-GB"/>
        </w:rPr>
      </w:pPr>
    </w:p>
    <w:tbl>
      <w:tblPr>
        <w:tblW w:w="9564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6"/>
        <w:gridCol w:w="1647"/>
        <w:gridCol w:w="1552"/>
        <w:gridCol w:w="1559"/>
      </w:tblGrid>
      <w:tr w:rsidR="00E85FCF" w:rsidRPr="00E85FCF" w14:paraId="44892266" w14:textId="77777777" w:rsidTr="00DF7C9F">
        <w:trPr>
          <w:trHeight w:val="52"/>
        </w:trPr>
        <w:tc>
          <w:tcPr>
            <w:tcW w:w="4806" w:type="dxa"/>
            <w:shd w:val="clear" w:color="auto" w:fill="auto"/>
            <w:noWrap/>
            <w:hideMark/>
          </w:tcPr>
          <w:p w14:paraId="5173D24F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758" w:type="dxa"/>
            <w:gridSpan w:val="3"/>
            <w:shd w:val="clear" w:color="auto" w:fill="auto"/>
            <w:hideMark/>
          </w:tcPr>
          <w:p w14:paraId="635810CB" w14:textId="4CD7CEA3" w:rsidR="00051BD9" w:rsidRPr="00E85FCF" w:rsidRDefault="00051BD9" w:rsidP="00051BD9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Outcome measures</w:t>
            </w:r>
          </w:p>
        </w:tc>
      </w:tr>
      <w:tr w:rsidR="00E85FCF" w:rsidRPr="00E85FCF" w14:paraId="1A61C9E0" w14:textId="77777777" w:rsidTr="00DF7C9F">
        <w:trPr>
          <w:trHeight w:val="110"/>
        </w:trPr>
        <w:tc>
          <w:tcPr>
            <w:tcW w:w="48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F9770C" w14:textId="0548970F" w:rsidR="00051BD9" w:rsidRPr="00E85FCF" w:rsidRDefault="00051BD9" w:rsidP="00DF7C9F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58F8F4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STAI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536A34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EV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1E2442" w14:textId="4BD0657A" w:rsidR="00051BD9" w:rsidRPr="00E85FCF" w:rsidRDefault="00051BD9" w:rsidP="00DF7C9F">
            <w:pPr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E85FCF">
              <w:rPr>
                <w:sz w:val="20"/>
                <w:szCs w:val="20"/>
                <w:lang w:val="en-US"/>
              </w:rPr>
              <w:t>SOPT</w:t>
            </w:r>
            <w:r w:rsidR="006F3A20" w:rsidRPr="00E85FCF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85FCF" w:rsidRPr="00E85FCF" w14:paraId="52B6FB69" w14:textId="77777777" w:rsidTr="00DF7C9F">
        <w:trPr>
          <w:trHeight w:val="167"/>
        </w:trPr>
        <w:tc>
          <w:tcPr>
            <w:tcW w:w="4806" w:type="dxa"/>
            <w:tcBorders>
              <w:bottom w:val="nil"/>
            </w:tcBorders>
            <w:shd w:val="clear" w:color="auto" w:fill="auto"/>
            <w:noWrap/>
          </w:tcPr>
          <w:p w14:paraId="348A5E4F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bottom w:val="nil"/>
            </w:tcBorders>
            <w:shd w:val="clear" w:color="auto" w:fill="auto"/>
            <w:noWrap/>
          </w:tcPr>
          <w:p w14:paraId="3B50BE90" w14:textId="77777777" w:rsidR="00051BD9" w:rsidRPr="00E85FCF" w:rsidRDefault="00051BD9" w:rsidP="00DF7C9F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tcBorders>
              <w:bottom w:val="nil"/>
            </w:tcBorders>
            <w:shd w:val="clear" w:color="auto" w:fill="auto"/>
            <w:noWrap/>
          </w:tcPr>
          <w:p w14:paraId="23AB6731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</w:tcPr>
          <w:p w14:paraId="01A28438" w14:textId="77777777" w:rsidR="00051BD9" w:rsidRPr="00E85FCF" w:rsidRDefault="00051BD9" w:rsidP="00DF7C9F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E85FCF" w:rsidRPr="00E85FCF" w14:paraId="415CDC65" w14:textId="77777777" w:rsidTr="00DF7C9F">
        <w:trPr>
          <w:trHeight w:val="188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D7C549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condition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B8542B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0.05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81B682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3.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437E9C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sz w:val="20"/>
                <w:szCs w:val="20"/>
                <w:lang w:val="en-US"/>
              </w:rPr>
              <w:t xml:space="preserve">F </w:t>
            </w:r>
            <w:r w:rsidRPr="00E85FCF">
              <w:rPr>
                <w:sz w:val="20"/>
                <w:szCs w:val="20"/>
                <w:lang w:val="en-US"/>
              </w:rPr>
              <w:t>= 4.45</w:t>
            </w:r>
          </w:p>
        </w:tc>
      </w:tr>
      <w:tr w:rsidR="00E85FCF" w:rsidRPr="00E85FCF" w14:paraId="7855A960" w14:textId="77777777" w:rsidTr="00DF7C9F">
        <w:trPr>
          <w:trHeight w:val="52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7FF199" w14:textId="77777777" w:rsidR="00051BD9" w:rsidRPr="00E85FCF" w:rsidRDefault="00051BD9" w:rsidP="00DF7C9F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644B6F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iCs/>
                <w:sz w:val="20"/>
                <w:szCs w:val="20"/>
                <w:lang w:val="en-US"/>
              </w:rPr>
              <w:t>1,486.65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AE946D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</w:t>
            </w:r>
            <w:r w:rsidRPr="00E85FCF">
              <w:rPr>
                <w:sz w:val="20"/>
                <w:szCs w:val="20"/>
              </w:rPr>
              <w:t xml:space="preserve">754.93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80EECB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582.04</w:t>
            </w:r>
          </w:p>
        </w:tc>
      </w:tr>
      <w:tr w:rsidR="00E85FCF" w:rsidRPr="00E85FCF" w14:paraId="1AAB94D0" w14:textId="77777777" w:rsidTr="00DF7C9F">
        <w:trPr>
          <w:trHeight w:val="151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4FBA98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B6104A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81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9BD421" w14:textId="77777777" w:rsidR="00051BD9" w:rsidRPr="00E85FCF" w:rsidRDefault="00051BD9" w:rsidP="00DF7C9F">
            <w:pPr>
              <w:rPr>
                <w:i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25C962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03</w:t>
            </w:r>
          </w:p>
        </w:tc>
      </w:tr>
      <w:tr w:rsidR="00E85FCF" w:rsidRPr="00E85FCF" w14:paraId="168C06AB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78ABBB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WMT-ED condition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60F94E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</w:t>
            </w:r>
            <w:r w:rsidRPr="00E85FCF">
              <w:rPr>
                <w:iCs/>
                <w:sz w:val="20"/>
                <w:szCs w:val="20"/>
                <w:lang w:val="en-US"/>
              </w:rPr>
              <w:t>= 0.84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48ED0B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2.13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BA9251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0.35</w:t>
            </w:r>
          </w:p>
        </w:tc>
      </w:tr>
      <w:tr w:rsidR="00E85FCF" w:rsidRPr="00E85FCF" w14:paraId="035A87B6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E88E6A" w14:textId="77777777" w:rsidR="00051BD9" w:rsidRPr="00E85FCF" w:rsidRDefault="00051BD9" w:rsidP="00DF7C9F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AC2624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487.14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3FFE4E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</w:t>
            </w:r>
            <w:r w:rsidRPr="00E85FCF">
              <w:rPr>
                <w:sz w:val="20"/>
                <w:szCs w:val="20"/>
              </w:rPr>
              <w:t xml:space="preserve">754.68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0BDE44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85FCF">
              <w:rPr>
                <w:sz w:val="20"/>
                <w:szCs w:val="20"/>
                <w:lang w:val="en-US"/>
              </w:rPr>
              <w:t>= 1,582.05</w:t>
            </w:r>
          </w:p>
        </w:tc>
      </w:tr>
      <w:tr w:rsidR="00E85FCF" w:rsidRPr="00E85FCF" w14:paraId="39BD09AE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14FCA7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2D5A9A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36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F987CF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DBDD14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55</w:t>
            </w:r>
          </w:p>
        </w:tc>
      </w:tr>
      <w:tr w:rsidR="00E85FCF" w:rsidRPr="00E85FCF" w14:paraId="0DA12881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2921A5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FC6AB7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62.82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96DC06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20.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3C173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55.11</w:t>
            </w:r>
          </w:p>
        </w:tc>
      </w:tr>
      <w:tr w:rsidR="00E85FCF" w:rsidRPr="00E85FCF" w14:paraId="10C764D8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9B9A87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8419B0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837.73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DA5D76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,607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40609F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619.93</w:t>
            </w:r>
          </w:p>
        </w:tc>
      </w:tr>
      <w:tr w:rsidR="00E85FCF" w:rsidRPr="00E85FCF" w14:paraId="7174F78B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7464F8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526845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76E14D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AE36B0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E85FCF" w:rsidRPr="00E85FCF" w14:paraId="588BD423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498835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Time</w:t>
            </w:r>
            <w:r w:rsidRPr="00E85FCF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FB24B5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22.75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BC0A38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63.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E0F7B6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26.20</w:t>
            </w:r>
          </w:p>
        </w:tc>
      </w:tr>
      <w:tr w:rsidR="00E85FCF" w:rsidRPr="00E85FCF" w14:paraId="56CDCD55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562673" w14:textId="77777777" w:rsidR="00051BD9" w:rsidRPr="00E85FCF" w:rsidRDefault="00051BD9" w:rsidP="00DF7C9F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0DB431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776.72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C667F0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 1,618.68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8E1524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591.65</w:t>
            </w:r>
          </w:p>
        </w:tc>
      </w:tr>
      <w:tr w:rsidR="00E85FCF" w:rsidRPr="00E85FCF" w14:paraId="240E04C5" w14:textId="77777777" w:rsidTr="00DF7C9F">
        <w:trPr>
          <w:trHeight w:val="196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4B2C1E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E84680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E580E7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8F070A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E85FCF" w:rsidRPr="00E85FCF" w14:paraId="5969F9D9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D9AFE4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Time</w:t>
            </w:r>
            <w:r w:rsidRPr="00E85FCF"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3D8BC0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14.41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27415A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32.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031C84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15.35</w:t>
            </w:r>
          </w:p>
        </w:tc>
      </w:tr>
      <w:tr w:rsidR="00E85FCF" w:rsidRPr="00E85FCF" w14:paraId="13EFF22B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A2EA73" w14:textId="77777777" w:rsidR="00051BD9" w:rsidRPr="00E85FCF" w:rsidRDefault="00051BD9" w:rsidP="00DF7C9F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0917D7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85FCF">
              <w:rPr>
                <w:sz w:val="20"/>
                <w:szCs w:val="20"/>
                <w:lang w:val="en-US"/>
              </w:rPr>
              <w:t xml:space="preserve">= 1,797.36 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E479AE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 636.83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1CFBAE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85FCF">
              <w:rPr>
                <w:sz w:val="20"/>
                <w:szCs w:val="20"/>
                <w:lang w:val="en-US"/>
              </w:rPr>
              <w:t>= 1,581.87</w:t>
            </w:r>
          </w:p>
        </w:tc>
      </w:tr>
      <w:tr w:rsidR="00E85FCF" w:rsidRPr="00E85FCF" w14:paraId="4A56341F" w14:textId="77777777" w:rsidTr="00DF7C9F">
        <w:trPr>
          <w:trHeight w:val="19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2A18AF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01F334" w14:textId="77777777" w:rsidR="00051BD9" w:rsidRPr="00E85FCF" w:rsidRDefault="00051BD9" w:rsidP="00DF7C9F">
            <w:pPr>
              <w:rPr>
                <w:i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DBCEA8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93E8C9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E85FCF" w:rsidRPr="00E85FCF" w14:paraId="64772294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1A5F94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condition x Time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D19432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0.27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2F1D6D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39.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88C194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9.63</w:t>
            </w:r>
            <w:r w:rsidRPr="00E85FCF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E85FCF" w:rsidRPr="00E85FCF" w14:paraId="781B9E06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768379" w14:textId="77777777" w:rsidR="00051BD9" w:rsidRPr="00E85FCF" w:rsidRDefault="00051BD9" w:rsidP="00DF7C9F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9E8E86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839.49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CE9526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,726.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3CD747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85FCF">
              <w:rPr>
                <w:sz w:val="20"/>
                <w:szCs w:val="20"/>
                <w:lang w:val="en-US"/>
              </w:rPr>
              <w:t>= 1,628.13</w:t>
            </w:r>
          </w:p>
        </w:tc>
      </w:tr>
      <w:tr w:rsidR="00E85FCF" w:rsidRPr="00E85FCF" w14:paraId="1676ACA7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8A4736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DAC65A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60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F8151C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4E7F4F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002</w:t>
            </w:r>
          </w:p>
        </w:tc>
      </w:tr>
      <w:tr w:rsidR="00E85FCF" w:rsidRPr="00E85FCF" w14:paraId="77317F51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CA49EC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condition x Time</w:t>
            </w:r>
            <w:r w:rsidRPr="00E85FCF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82D8F9" w14:textId="77777777" w:rsidR="00051BD9" w:rsidRPr="00E85FCF" w:rsidRDefault="00051BD9" w:rsidP="00DF7C9F">
            <w:pPr>
              <w:rPr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iCs/>
                <w:sz w:val="20"/>
                <w:szCs w:val="20"/>
                <w:lang w:val="en-US"/>
              </w:rPr>
              <w:t xml:space="preserve"> = 0.29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CA940F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84.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9EE7DA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4.09</w:t>
            </w:r>
            <w:r w:rsidRPr="00E85FCF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E85FCF" w:rsidRPr="00E85FCF" w14:paraId="2EEFC1D3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EE40A2" w14:textId="77777777" w:rsidR="00051BD9" w:rsidRPr="00E85FCF" w:rsidRDefault="00051BD9" w:rsidP="00DF7C9F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326A96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777.53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2FA6E7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685.76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2BE69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595.16</w:t>
            </w:r>
          </w:p>
        </w:tc>
      </w:tr>
      <w:tr w:rsidR="00E85FCF" w:rsidRPr="00E85FCF" w14:paraId="1AC148ED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EB82E9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09F484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59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F65DEB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7DE4DB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04</w:t>
            </w:r>
          </w:p>
        </w:tc>
      </w:tr>
      <w:tr w:rsidR="00E85FCF" w:rsidRPr="00E85FCF" w14:paraId="1EF9CD74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177BC0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condition x Time</w:t>
            </w:r>
            <w:r w:rsidRPr="00E85FCF"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F32B73" w14:textId="77777777" w:rsidR="00051BD9" w:rsidRPr="00E85FCF" w:rsidRDefault="00051BD9" w:rsidP="00DF7C9F">
            <w:pPr>
              <w:rPr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iCs/>
                <w:sz w:val="20"/>
                <w:szCs w:val="20"/>
                <w:lang w:val="en-US"/>
              </w:rPr>
              <w:t xml:space="preserve"> = 0.11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D6A52E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52.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8BBDB6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1.56</w:t>
            </w:r>
          </w:p>
        </w:tc>
      </w:tr>
      <w:tr w:rsidR="00E85FCF" w:rsidRPr="00E85FCF" w14:paraId="2BF3041A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4BA8EA" w14:textId="77777777" w:rsidR="00051BD9" w:rsidRPr="00E85FCF" w:rsidRDefault="00051BD9" w:rsidP="00DF7C9F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9C07AE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1,797.88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DF5C9F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85FCF">
              <w:rPr>
                <w:sz w:val="20"/>
                <w:szCs w:val="20"/>
                <w:lang w:val="en-US"/>
              </w:rPr>
              <w:t xml:space="preserve">= </w:t>
            </w:r>
            <w:r w:rsidRPr="00E85FCF">
              <w:rPr>
                <w:sz w:val="20"/>
                <w:szCs w:val="20"/>
              </w:rPr>
              <w:t xml:space="preserve">1,678.97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F14BBB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85FCF">
              <w:rPr>
                <w:sz w:val="20"/>
                <w:szCs w:val="20"/>
                <w:lang w:val="en-US"/>
              </w:rPr>
              <w:t>= 1,583.66</w:t>
            </w:r>
          </w:p>
        </w:tc>
      </w:tr>
      <w:tr w:rsidR="00E85FCF" w:rsidRPr="00E85FCF" w14:paraId="1A67CF9E" w14:textId="77777777" w:rsidTr="00DF7C9F">
        <w:trPr>
          <w:trHeight w:val="176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F111A5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3EA342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74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09FD49" w14:textId="77777777" w:rsidR="00051BD9" w:rsidRPr="00E85FCF" w:rsidRDefault="00051BD9" w:rsidP="00DF7C9F">
            <w:pPr>
              <w:rPr>
                <w:i/>
                <w:sz w:val="20"/>
                <w:szCs w:val="20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4698FB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21</w:t>
            </w:r>
          </w:p>
        </w:tc>
      </w:tr>
      <w:tr w:rsidR="00E85FCF" w:rsidRPr="00E85FCF" w14:paraId="75B91602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94B299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WMT-ED condition x Time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945506" w14:textId="77777777" w:rsidR="00051BD9" w:rsidRPr="00E85FCF" w:rsidRDefault="00051BD9" w:rsidP="00DF7C9F">
            <w:pPr>
              <w:rPr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iCs/>
                <w:sz w:val="20"/>
                <w:szCs w:val="20"/>
                <w:lang w:val="en-US"/>
              </w:rPr>
              <w:t xml:space="preserve"> = 0.88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8E9EEB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sz w:val="20"/>
                <w:szCs w:val="20"/>
              </w:rPr>
              <w:t>F</w:t>
            </w:r>
            <w:r w:rsidRPr="00E85FCF">
              <w:rPr>
                <w:sz w:val="20"/>
                <w:szCs w:val="20"/>
              </w:rPr>
              <w:t xml:space="preserve"> = 0.0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73921D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0.34</w:t>
            </w:r>
          </w:p>
        </w:tc>
      </w:tr>
      <w:tr w:rsidR="00E85FCF" w:rsidRPr="00E85FCF" w14:paraId="05822A31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8E42C3" w14:textId="77777777" w:rsidR="00051BD9" w:rsidRPr="00E85FCF" w:rsidRDefault="00051BD9" w:rsidP="00DF7C9F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A40C61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839.38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7BC167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726.05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74FEE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85FCF">
              <w:rPr>
                <w:sz w:val="20"/>
                <w:szCs w:val="20"/>
                <w:lang w:val="en-US"/>
              </w:rPr>
              <w:t>= 1,628.15</w:t>
            </w:r>
          </w:p>
        </w:tc>
      </w:tr>
      <w:tr w:rsidR="00E85FCF" w:rsidRPr="00E85FCF" w14:paraId="1980CA72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994D46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366E77" w14:textId="77777777" w:rsidR="00051BD9" w:rsidRPr="00E85FCF" w:rsidRDefault="00051BD9" w:rsidP="00DF7C9F">
            <w:pPr>
              <w:rPr>
                <w:i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35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38A4C6" w14:textId="77777777" w:rsidR="00051BD9" w:rsidRPr="00E85FCF" w:rsidRDefault="00051BD9" w:rsidP="00DF7C9F">
            <w:pPr>
              <w:rPr>
                <w:i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15F5BA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56</w:t>
            </w:r>
          </w:p>
        </w:tc>
      </w:tr>
      <w:tr w:rsidR="00E85FCF" w:rsidRPr="00E85FCF" w14:paraId="528DFC14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E34423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WMT-ED condition x Time</w:t>
            </w:r>
            <w:r w:rsidRPr="00E85FCF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B9F2EB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1.93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A8F31E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83A642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0.70</w:t>
            </w:r>
          </w:p>
        </w:tc>
      </w:tr>
      <w:tr w:rsidR="00E85FCF" w:rsidRPr="00E85FCF" w14:paraId="50BB3EE2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0C7DC2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4143EE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777.47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D7F41A" w14:textId="77777777" w:rsidR="00051BD9" w:rsidRPr="00E85FCF" w:rsidRDefault="00051BD9" w:rsidP="00DF7C9F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,685.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BC5FFD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595.21</w:t>
            </w:r>
          </w:p>
        </w:tc>
      </w:tr>
      <w:tr w:rsidR="00E85FCF" w:rsidRPr="00E85FCF" w14:paraId="47400394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683300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796B1B" w14:textId="77777777" w:rsidR="00051BD9" w:rsidRPr="00E85FCF" w:rsidRDefault="00051BD9" w:rsidP="00DF7C9F">
            <w:pPr>
              <w:rPr>
                <w:i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16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0EB810" w14:textId="77777777" w:rsidR="00051BD9" w:rsidRPr="00E85FCF" w:rsidRDefault="00051BD9" w:rsidP="00DF7C9F">
            <w:pPr>
              <w:rPr>
                <w:i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B7FBB4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40</w:t>
            </w:r>
          </w:p>
        </w:tc>
      </w:tr>
      <w:tr w:rsidR="00E85FCF" w:rsidRPr="00E85FCF" w14:paraId="59D277D5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620C6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WMT-ED condition x Time</w:t>
            </w:r>
            <w:r w:rsidRPr="00E85FCF"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44E3C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1.74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2A027B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0.03 </w:t>
            </w:r>
            <w:r w:rsidRPr="00E85FCF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ADE260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0.79</w:t>
            </w:r>
          </w:p>
        </w:tc>
      </w:tr>
      <w:tr w:rsidR="00E85FCF" w:rsidRPr="00E85FCF" w14:paraId="6B56FC70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4C0310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1E711A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E85FCF">
              <w:rPr>
                <w:sz w:val="20"/>
                <w:szCs w:val="20"/>
                <w:lang w:val="en-US"/>
              </w:rPr>
              <w:t>= 1,797.89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E5C8B1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679.13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0E466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85FCF">
              <w:rPr>
                <w:sz w:val="20"/>
                <w:szCs w:val="20"/>
                <w:lang w:val="en-US"/>
              </w:rPr>
              <w:t>= 1,583.65</w:t>
            </w:r>
          </w:p>
        </w:tc>
      </w:tr>
      <w:tr w:rsidR="00E85FCF" w:rsidRPr="00E85FCF" w14:paraId="7FD68261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1F374C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991395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19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912515" w14:textId="77777777" w:rsidR="00051BD9" w:rsidRPr="00E85FCF" w:rsidRDefault="00051BD9" w:rsidP="00DF7C9F">
            <w:pPr>
              <w:rPr>
                <w:i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485AF6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37</w:t>
            </w:r>
          </w:p>
        </w:tc>
      </w:tr>
      <w:tr w:rsidR="00E85FCF" w:rsidRPr="00E85FCF" w14:paraId="33493F35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54BC8C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condition x WMT-ED condition x Time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D223B2" w14:textId="77777777" w:rsidR="00051BD9" w:rsidRPr="00E85FCF" w:rsidRDefault="00051BD9" w:rsidP="00DF7C9F">
            <w:pPr>
              <w:rPr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iCs/>
                <w:sz w:val="20"/>
                <w:szCs w:val="20"/>
                <w:lang w:val="en-US"/>
              </w:rPr>
              <w:t xml:space="preserve"> = 1.00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B03F87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3.75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81EC0C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17.03</w:t>
            </w:r>
          </w:p>
        </w:tc>
      </w:tr>
      <w:tr w:rsidR="00E85FCF" w:rsidRPr="00E85FCF" w14:paraId="5B8744E9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0AAC99" w14:textId="77777777" w:rsidR="00051BD9" w:rsidRPr="00E85FCF" w:rsidRDefault="00051BD9" w:rsidP="00DF7C9F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8C22FA" w14:textId="77777777" w:rsidR="00051BD9" w:rsidRPr="00E85FCF" w:rsidRDefault="00051BD9" w:rsidP="00DF7C9F">
            <w:pPr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Cs/>
                <w:sz w:val="20"/>
                <w:szCs w:val="20"/>
                <w:lang w:val="en-US"/>
              </w:rPr>
              <w:t xml:space="preserve"> = 1,838.63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26AFE7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sz w:val="20"/>
                <w:szCs w:val="20"/>
              </w:rPr>
              <w:t>df</w:t>
            </w:r>
            <w:r w:rsidRPr="00E85FCF">
              <w:rPr>
                <w:sz w:val="20"/>
                <w:szCs w:val="20"/>
              </w:rPr>
              <w:t xml:space="preserve"> = 1,726.43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371E04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627.90</w:t>
            </w:r>
          </w:p>
        </w:tc>
      </w:tr>
      <w:tr w:rsidR="00E85FCF" w:rsidRPr="00E85FCF" w14:paraId="3CD606C7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6B8718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2A8581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32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505AFC" w14:textId="77777777" w:rsidR="00051BD9" w:rsidRPr="00E85FCF" w:rsidRDefault="00051BD9" w:rsidP="00DF7C9F">
            <w:pPr>
              <w:rPr>
                <w:i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BF6D6F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E85FCF" w:rsidRPr="00E85FCF" w14:paraId="1538A0BF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CED6C2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condition x WMT-ED condition x Time</w:t>
            </w:r>
            <w:r w:rsidRPr="00E85FCF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11C1D9" w14:textId="77777777" w:rsidR="00051BD9" w:rsidRPr="00E85FCF" w:rsidRDefault="00051BD9" w:rsidP="00DF7C9F">
            <w:pPr>
              <w:rPr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iCs/>
                <w:sz w:val="20"/>
                <w:szCs w:val="20"/>
                <w:lang w:val="en-US"/>
              </w:rPr>
              <w:t xml:space="preserve"> = 0.09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464E91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.51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40D503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10.81</w:t>
            </w:r>
          </w:p>
        </w:tc>
      </w:tr>
      <w:tr w:rsidR="00E85FCF" w:rsidRPr="00E85FCF" w14:paraId="0205C2D0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7B6BE5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E705FB" w14:textId="77777777" w:rsidR="00051BD9" w:rsidRPr="00E85FCF" w:rsidRDefault="00051BD9" w:rsidP="00DF7C9F">
            <w:pPr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Cs/>
                <w:sz w:val="20"/>
                <w:szCs w:val="20"/>
                <w:lang w:val="en-US"/>
              </w:rPr>
              <w:t xml:space="preserve"> = 1,777.05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DD6D90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685.95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C0FF0F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595.09</w:t>
            </w:r>
          </w:p>
        </w:tc>
      </w:tr>
      <w:tr w:rsidR="00E85FCF" w:rsidRPr="00E85FCF" w14:paraId="106F56CF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0F494E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7C0178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77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5111B1" w14:textId="77777777" w:rsidR="00051BD9" w:rsidRPr="00E85FCF" w:rsidRDefault="00051BD9" w:rsidP="00DF7C9F">
            <w:pPr>
              <w:rPr>
                <w:i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207682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001</w:t>
            </w:r>
          </w:p>
        </w:tc>
      </w:tr>
      <w:tr w:rsidR="00E85FCF" w:rsidRPr="00E85FCF" w14:paraId="2AE7621E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620729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condition x WMT-ED condition x Time</w:t>
            </w:r>
            <w:r w:rsidRPr="00E85FCF"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B98011" w14:textId="77777777" w:rsidR="00051BD9" w:rsidRPr="00E85FCF" w:rsidRDefault="00051BD9" w:rsidP="00DF7C9F">
            <w:pPr>
              <w:rPr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iCs/>
                <w:sz w:val="20"/>
                <w:szCs w:val="20"/>
                <w:lang w:val="en-US"/>
              </w:rPr>
              <w:t xml:space="preserve"> = 0.09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72F3A8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0.50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FA2197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7.55</w:t>
            </w:r>
          </w:p>
        </w:tc>
      </w:tr>
      <w:tr w:rsidR="00E85FCF" w:rsidRPr="00E85FCF" w14:paraId="2B7D37BE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ABDE96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86D11F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797.54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1167AE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,679.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C35ABF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583.60</w:t>
            </w:r>
          </w:p>
        </w:tc>
      </w:tr>
      <w:tr w:rsidR="00E85FCF" w:rsidRPr="00E85FCF" w14:paraId="621D3739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D02C24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3A6328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77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FAB597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156DAC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006</w:t>
            </w:r>
          </w:p>
        </w:tc>
      </w:tr>
      <w:tr w:rsidR="00E85FCF" w:rsidRPr="00E85FCF" w14:paraId="46BDA977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DC7A73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52411A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3.29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986C8B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88F220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6CB3DAB5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1B0D06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CF945F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2,429.91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7BB749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333CE4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3BBFE459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DA308A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84EF6E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04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E22BE0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B9ECD8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</w:p>
        </w:tc>
      </w:tr>
      <w:tr w:rsidR="00E85FCF" w:rsidRPr="00E85FCF" w14:paraId="05177B13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A807EB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Block order EVST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449732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5.49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68FDF4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E35A99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6BBAD7D2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D9330F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88B844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E85FCF">
              <w:rPr>
                <w:sz w:val="20"/>
                <w:szCs w:val="20"/>
                <w:lang w:val="en-US"/>
              </w:rPr>
              <w:t>= 1,427.86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11DF3F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AE45DC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1F6838F5" w14:textId="77777777" w:rsidTr="00DF7C9F">
        <w:trPr>
          <w:trHeight w:val="170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F67764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4F2AF0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02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2F43E2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4BF0F7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4EFB9284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5DC0FA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C13CF1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4BC8CA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</w:t>
            </w:r>
            <w:r w:rsidRPr="00E85FCF">
              <w:rPr>
                <w:sz w:val="20"/>
                <w:szCs w:val="20"/>
                <w:lang w:val="en-US"/>
              </w:rPr>
              <w:t>= 6.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629BB0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54.79</w:t>
            </w:r>
          </w:p>
        </w:tc>
      </w:tr>
      <w:tr w:rsidR="00E85FCF" w:rsidRPr="00E85FCF" w14:paraId="76E172D0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30BB28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88A1E7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B819D9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406.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C46848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85FCF">
              <w:rPr>
                <w:sz w:val="20"/>
                <w:szCs w:val="20"/>
                <w:lang w:val="en-US"/>
              </w:rPr>
              <w:t>= 1,441.33</w:t>
            </w:r>
          </w:p>
        </w:tc>
      </w:tr>
      <w:tr w:rsidR="00E85FCF" w:rsidRPr="00E85FCF" w14:paraId="5D544CC4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FE7B8A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D63F36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43F1E7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0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A40B5B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E85FCF" w:rsidRPr="00E85FCF" w14:paraId="08A40CBB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11E994" w14:textId="77777777" w:rsidR="00051BD9" w:rsidRPr="00E85FCF" w:rsidRDefault="00051BD9" w:rsidP="00DF7C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Mid-assessment finished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3A753B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B0478D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</w:t>
            </w:r>
            <w:r w:rsidRPr="00E85FCF">
              <w:rPr>
                <w:sz w:val="20"/>
                <w:szCs w:val="20"/>
                <w:lang w:val="en-US"/>
              </w:rPr>
              <w:t>= 5.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B5D474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42C6C05F" w14:textId="77777777" w:rsidTr="00DF7C9F">
        <w:trPr>
          <w:trHeight w:val="195"/>
        </w:trPr>
        <w:tc>
          <w:tcPr>
            <w:tcW w:w="48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892A51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292ABC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5948D0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1,672.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4B173A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7D92F9BB" w14:textId="77777777" w:rsidTr="00DF7C9F">
        <w:trPr>
          <w:trHeight w:val="190"/>
        </w:trPr>
        <w:tc>
          <w:tcPr>
            <w:tcW w:w="4806" w:type="dxa"/>
            <w:tcBorders>
              <w:top w:val="nil"/>
            </w:tcBorders>
            <w:shd w:val="clear" w:color="auto" w:fill="auto"/>
            <w:noWrap/>
          </w:tcPr>
          <w:p w14:paraId="5DCECE1B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</w:tcBorders>
            <w:shd w:val="clear" w:color="auto" w:fill="auto"/>
            <w:noWrap/>
          </w:tcPr>
          <w:p w14:paraId="61C5DA97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2" w:type="dxa"/>
            <w:tcBorders>
              <w:top w:val="nil"/>
            </w:tcBorders>
            <w:shd w:val="clear" w:color="auto" w:fill="auto"/>
            <w:noWrap/>
          </w:tcPr>
          <w:p w14:paraId="7E5FCB90" w14:textId="77777777" w:rsidR="00051BD9" w:rsidRPr="00E85FCF" w:rsidRDefault="00051BD9" w:rsidP="00DF7C9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5FCF">
              <w:rPr>
                <w:sz w:val="20"/>
                <w:szCs w:val="20"/>
                <w:lang w:val="en-US"/>
              </w:rPr>
              <w:t xml:space="preserve"> = .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14:paraId="3C11450E" w14:textId="77777777" w:rsidR="00051BD9" w:rsidRPr="00E85FCF" w:rsidRDefault="00051BD9" w:rsidP="00DF7C9F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719359F9" w14:textId="736E4371" w:rsidR="00051BD9" w:rsidRPr="00E85FCF" w:rsidRDefault="00051BD9" w:rsidP="00051BD9">
      <w:pPr>
        <w:rPr>
          <w:sz w:val="20"/>
          <w:szCs w:val="20"/>
          <w:lang w:val="en-GB"/>
        </w:rPr>
      </w:pPr>
      <w:r w:rsidRPr="00E85FCF">
        <w:rPr>
          <w:sz w:val="20"/>
          <w:szCs w:val="20"/>
          <w:lang w:val="en-GB"/>
        </w:rPr>
        <w:t xml:space="preserve">ABM = Attentional Bias Modification; WMT-ED = Working Memory </w:t>
      </w:r>
      <w:r w:rsidRPr="00E85FCF">
        <w:rPr>
          <w:sz w:val="20"/>
          <w:szCs w:val="20"/>
          <w:lang w:val="en-US"/>
        </w:rPr>
        <w:t>Training with Emotional Distractors</w:t>
      </w:r>
      <w:r w:rsidR="006F3A20" w:rsidRPr="00E85FCF">
        <w:rPr>
          <w:sz w:val="20"/>
          <w:szCs w:val="20"/>
          <w:lang w:val="en-US"/>
        </w:rPr>
        <w:t xml:space="preserve">; </w:t>
      </w:r>
      <w:r w:rsidRPr="00E85FCF">
        <w:rPr>
          <w:sz w:val="20"/>
          <w:szCs w:val="20"/>
          <w:lang w:val="en-GB"/>
        </w:rPr>
        <w:t xml:space="preserve">STAI = State-Trait Anxiety Inventory; EVST = Emotional Visual Search Task; SOPT = Self-Ordered Pointing Task. </w:t>
      </w:r>
    </w:p>
    <w:p w14:paraId="3CEF9B65" w14:textId="6B438B53" w:rsidR="00051BD9" w:rsidRPr="00E85FCF" w:rsidRDefault="006F3A20" w:rsidP="00051BD9">
      <w:pPr>
        <w:rPr>
          <w:sz w:val="20"/>
          <w:szCs w:val="20"/>
          <w:lang w:val="en-GB"/>
        </w:rPr>
      </w:pPr>
      <w:proofErr w:type="spellStart"/>
      <w:r w:rsidRPr="00E85FCF">
        <w:rPr>
          <w:sz w:val="20"/>
          <w:szCs w:val="20"/>
          <w:vertAlign w:val="superscript"/>
          <w:lang w:val="en-US"/>
        </w:rPr>
        <w:t>a</w:t>
      </w:r>
      <w:proofErr w:type="spellEnd"/>
      <w:r w:rsidR="00051BD9" w:rsidRPr="00E85FCF">
        <w:rPr>
          <w:sz w:val="20"/>
          <w:szCs w:val="20"/>
          <w:vertAlign w:val="superscript"/>
          <w:lang w:val="en-US"/>
        </w:rPr>
        <w:t xml:space="preserve"> </w:t>
      </w:r>
      <w:r w:rsidR="00051BD9" w:rsidRPr="00E85FCF">
        <w:rPr>
          <w:sz w:val="20"/>
          <w:szCs w:val="20"/>
          <w:lang w:val="en-US"/>
        </w:rPr>
        <w:t>The basic and final model of the outcome measure SOPT are identical.</w:t>
      </w:r>
    </w:p>
    <w:p w14:paraId="4F2947EF" w14:textId="26C59742" w:rsidR="00051BD9" w:rsidRPr="00E85FCF" w:rsidRDefault="00051BD9" w:rsidP="00051BD9">
      <w:pPr>
        <w:rPr>
          <w:sz w:val="20"/>
          <w:szCs w:val="20"/>
          <w:lang w:val="en-GB"/>
        </w:rPr>
      </w:pPr>
      <w:r w:rsidRPr="00E85FCF">
        <w:rPr>
          <w:sz w:val="20"/>
          <w:szCs w:val="20"/>
          <w:lang w:val="en-GB"/>
        </w:rPr>
        <w:t xml:space="preserve">Note that most </w:t>
      </w:r>
      <w:r w:rsidR="006F3A20" w:rsidRPr="00E85FCF">
        <w:rPr>
          <w:i/>
          <w:iCs/>
          <w:sz w:val="20"/>
          <w:szCs w:val="20"/>
          <w:lang w:val="en-GB"/>
        </w:rPr>
        <w:t>p</w:t>
      </w:r>
      <w:r w:rsidRPr="00E85FCF">
        <w:rPr>
          <w:sz w:val="20"/>
          <w:szCs w:val="20"/>
          <w:lang w:val="en-GB"/>
        </w:rPr>
        <w:t xml:space="preserve">-values between </w:t>
      </w:r>
      <w:r w:rsidR="006F3A20" w:rsidRPr="00E85FCF">
        <w:rPr>
          <w:sz w:val="20"/>
          <w:szCs w:val="20"/>
          <w:lang w:val="en-GB"/>
        </w:rPr>
        <w:t>p</w:t>
      </w:r>
      <w:r w:rsidRPr="00E85FCF">
        <w:rPr>
          <w:sz w:val="20"/>
          <w:szCs w:val="20"/>
          <w:lang w:val="en-GB"/>
        </w:rPr>
        <w:t xml:space="preserve"> &lt; .01 and</w:t>
      </w:r>
      <w:r w:rsidRPr="00E85FCF">
        <w:rPr>
          <w:i/>
          <w:sz w:val="20"/>
          <w:szCs w:val="20"/>
          <w:lang w:val="en-GB"/>
        </w:rPr>
        <w:t xml:space="preserve"> </w:t>
      </w:r>
      <w:r w:rsidR="006F3A20" w:rsidRPr="00E85FCF">
        <w:rPr>
          <w:i/>
          <w:sz w:val="20"/>
          <w:szCs w:val="20"/>
          <w:lang w:val="en-GB"/>
        </w:rPr>
        <w:t>p</w:t>
      </w:r>
      <w:r w:rsidRPr="00E85FCF">
        <w:rPr>
          <w:sz w:val="20"/>
          <w:szCs w:val="20"/>
          <w:lang w:val="en-GB"/>
        </w:rPr>
        <w:t xml:space="preserve"> &lt;.05 were non-significant after Bonferroni-Holm correction.</w:t>
      </w:r>
    </w:p>
    <w:p w14:paraId="570A4B90" w14:textId="61352CAC" w:rsidR="00C54D12" w:rsidRPr="00E85FCF" w:rsidRDefault="00C54D12" w:rsidP="00051BD9">
      <w:pPr>
        <w:rPr>
          <w:sz w:val="20"/>
          <w:szCs w:val="20"/>
          <w:vertAlign w:val="superscript"/>
          <w:lang w:val="en-GB"/>
        </w:rPr>
      </w:pPr>
      <w:r w:rsidRPr="00E85FCF">
        <w:rPr>
          <w:sz w:val="20"/>
          <w:szCs w:val="20"/>
          <w:lang w:val="en-GB"/>
        </w:rPr>
        <w:t>Time</w:t>
      </w:r>
      <w:r w:rsidRPr="00E85FCF">
        <w:rPr>
          <w:sz w:val="20"/>
          <w:szCs w:val="20"/>
          <w:vertAlign w:val="superscript"/>
          <w:lang w:val="en-GB"/>
        </w:rPr>
        <w:t>2</w:t>
      </w:r>
      <w:r w:rsidRPr="00E85FCF">
        <w:rPr>
          <w:sz w:val="20"/>
          <w:szCs w:val="20"/>
          <w:lang w:val="en-GB"/>
        </w:rPr>
        <w:t xml:space="preserve"> and Time</w:t>
      </w:r>
      <w:r w:rsidRPr="00E85FCF">
        <w:rPr>
          <w:sz w:val="20"/>
          <w:szCs w:val="20"/>
          <w:vertAlign w:val="superscript"/>
          <w:lang w:val="en-GB"/>
        </w:rPr>
        <w:t>3</w:t>
      </w:r>
      <w:r w:rsidRPr="00E85FCF">
        <w:rPr>
          <w:sz w:val="20"/>
          <w:szCs w:val="20"/>
          <w:lang w:val="en-GB"/>
        </w:rPr>
        <w:t xml:space="preserve"> are referring to the quadratic term of Time (i.e., Time</w:t>
      </w:r>
      <w:r w:rsidRPr="00E85FCF">
        <w:rPr>
          <w:sz w:val="20"/>
          <w:szCs w:val="20"/>
          <w:vertAlign w:val="superscript"/>
          <w:lang w:val="en-GB"/>
        </w:rPr>
        <w:t>2</w:t>
      </w:r>
      <w:r w:rsidRPr="00E85FCF">
        <w:rPr>
          <w:sz w:val="20"/>
          <w:szCs w:val="20"/>
          <w:lang w:val="en-GB"/>
        </w:rPr>
        <w:t>) and cubic term of Time (i.e., Time</w:t>
      </w:r>
      <w:r w:rsidRPr="00E85FCF">
        <w:rPr>
          <w:sz w:val="20"/>
          <w:szCs w:val="20"/>
          <w:vertAlign w:val="superscript"/>
          <w:lang w:val="en-GB"/>
        </w:rPr>
        <w:t>3</w:t>
      </w:r>
      <w:r w:rsidRPr="00E85FCF">
        <w:rPr>
          <w:sz w:val="20"/>
          <w:szCs w:val="20"/>
          <w:lang w:val="en-GB"/>
        </w:rPr>
        <w:t>) in the model.</w:t>
      </w:r>
    </w:p>
    <w:p w14:paraId="4F4867E7" w14:textId="77777777" w:rsidR="00051BD9" w:rsidRPr="00E85FCF" w:rsidRDefault="00051BD9" w:rsidP="00051BD9">
      <w:pPr>
        <w:rPr>
          <w:b/>
          <w:lang w:val="en-US"/>
        </w:rPr>
      </w:pPr>
    </w:p>
    <w:p w14:paraId="15492EE4" w14:textId="77777777" w:rsidR="00051BD9" w:rsidRPr="00E85FCF" w:rsidRDefault="00051BD9" w:rsidP="00051BD9">
      <w:pPr>
        <w:rPr>
          <w:b/>
          <w:lang w:val="en-US"/>
        </w:rPr>
      </w:pPr>
      <w:r w:rsidRPr="00E85FCF">
        <w:rPr>
          <w:b/>
          <w:lang w:val="en-US"/>
        </w:rPr>
        <w:br w:type="page"/>
      </w:r>
    </w:p>
    <w:p w14:paraId="5EA2B05F" w14:textId="39E77722" w:rsidR="00051BD9" w:rsidRPr="00E85FCF" w:rsidRDefault="00051BD9" w:rsidP="00051BD9">
      <w:pPr>
        <w:spacing w:line="480" w:lineRule="auto"/>
        <w:rPr>
          <w:b/>
          <w:lang w:val="en-US"/>
        </w:rPr>
      </w:pPr>
      <w:r w:rsidRPr="00E85FCF">
        <w:rPr>
          <w:b/>
          <w:lang w:val="en-US"/>
        </w:rPr>
        <w:t xml:space="preserve">Appendix 2: Results including </w:t>
      </w:r>
      <w:r w:rsidR="006F3A20" w:rsidRPr="00E85FCF">
        <w:rPr>
          <w:b/>
          <w:lang w:val="en-US"/>
        </w:rPr>
        <w:t xml:space="preserve">the </w:t>
      </w:r>
      <w:r w:rsidRPr="00E85FCF">
        <w:rPr>
          <w:b/>
          <w:lang w:val="en-US"/>
        </w:rPr>
        <w:t>statistics of the basic models of</w:t>
      </w:r>
      <w:r w:rsidR="006F3A20" w:rsidRPr="00E85FCF">
        <w:rPr>
          <w:b/>
          <w:lang w:val="en-US"/>
        </w:rPr>
        <w:t xml:space="preserve"> social anxiety, self-esteem, and worry (</w:t>
      </w:r>
      <w:r w:rsidRPr="00E85FCF">
        <w:rPr>
          <w:b/>
          <w:lang w:val="en-US"/>
        </w:rPr>
        <w:t>secondary outcome measures</w:t>
      </w:r>
      <w:r w:rsidR="006F3A20" w:rsidRPr="00E85FCF">
        <w:rPr>
          <w:b/>
          <w:lang w:val="en-US"/>
        </w:rPr>
        <w:t>)</w:t>
      </w:r>
      <w:r w:rsidRPr="00E85FCF">
        <w:rPr>
          <w:b/>
          <w:lang w:val="en-US"/>
        </w:rPr>
        <w:t>.</w:t>
      </w:r>
    </w:p>
    <w:p w14:paraId="0F56CCDB" w14:textId="22516634" w:rsidR="00BE4454" w:rsidRPr="00E85FCF" w:rsidRDefault="006F3A20" w:rsidP="00D519C7">
      <w:pPr>
        <w:spacing w:line="480" w:lineRule="auto"/>
        <w:ind w:firstLine="708"/>
        <w:rPr>
          <w:lang w:val="en-US"/>
        </w:rPr>
      </w:pPr>
      <w:r w:rsidRPr="00E85FCF">
        <w:rPr>
          <w:lang w:val="en-US"/>
        </w:rPr>
        <w:t xml:space="preserve">Social anxiety was assessed with the </w:t>
      </w:r>
      <w:proofErr w:type="spellStart"/>
      <w:r w:rsidRPr="00E85FCF">
        <w:rPr>
          <w:lang w:val="en-US"/>
        </w:rPr>
        <w:t>Liebowitz</w:t>
      </w:r>
      <w:proofErr w:type="spellEnd"/>
      <w:r w:rsidRPr="00E85FCF">
        <w:rPr>
          <w:lang w:val="en-US"/>
        </w:rPr>
        <w:t xml:space="preserve"> Social Anxiety Scale (LSAS; </w:t>
      </w:r>
      <w:proofErr w:type="spellStart"/>
      <w:r w:rsidRPr="00E85FCF">
        <w:rPr>
          <w:lang w:val="en-US"/>
        </w:rPr>
        <w:t>Heimberg</w:t>
      </w:r>
      <w:proofErr w:type="spellEnd"/>
      <w:r w:rsidRPr="00E85FCF">
        <w:rPr>
          <w:lang w:val="en-US"/>
        </w:rPr>
        <w:t xml:space="preserve"> et al., 1999) and had excellent Cronbach’s alpha’s in the current study (</w:t>
      </w:r>
      <w:r w:rsidRPr="00E85FCF">
        <w:rPr>
          <w:i/>
          <w:lang w:val="en-US"/>
        </w:rPr>
        <w:sym w:font="Symbol" w:char="F061"/>
      </w:r>
      <w:r w:rsidRPr="00E85FCF">
        <w:rPr>
          <w:lang w:val="en-US"/>
        </w:rPr>
        <w:t xml:space="preserve"> = 0.96-0.97). </w:t>
      </w:r>
      <w:r w:rsidR="00BE4454" w:rsidRPr="00E85FCF">
        <w:rPr>
          <w:lang w:val="en-US"/>
        </w:rPr>
        <w:t>Self-esteem was assessed with the Dutch version of the Rosenberg Self-Esteem Scale (RSES; Franck et al., 2008) and had good to excellent Cronbach’s alpha’s in the current study (</w:t>
      </w:r>
      <w:r w:rsidR="00BE4454" w:rsidRPr="00E85FCF">
        <w:rPr>
          <w:i/>
          <w:lang w:val="en-US"/>
        </w:rPr>
        <w:sym w:font="Symbol" w:char="F061"/>
      </w:r>
      <w:r w:rsidR="00BE4454" w:rsidRPr="00E85FCF">
        <w:rPr>
          <w:lang w:val="en-US"/>
        </w:rPr>
        <w:t xml:space="preserve"> = 0.87-0.91</w:t>
      </w:r>
      <w:r w:rsidRPr="00E85FCF">
        <w:rPr>
          <w:lang w:val="en-US"/>
        </w:rPr>
        <w:t xml:space="preserve">). </w:t>
      </w:r>
      <w:r w:rsidR="00BE4454" w:rsidRPr="00E85FCF">
        <w:rPr>
          <w:lang w:val="en-US"/>
        </w:rPr>
        <w:t xml:space="preserve">Pathological worry was assessed with a shortened version of the Dutch Penn State Worry Questionnaire abbreviated (PSWQ-a; Van der </w:t>
      </w:r>
      <w:proofErr w:type="spellStart"/>
      <w:r w:rsidR="00BE4454" w:rsidRPr="00E85FCF">
        <w:rPr>
          <w:lang w:val="en-US"/>
        </w:rPr>
        <w:t>Heiden</w:t>
      </w:r>
      <w:proofErr w:type="spellEnd"/>
      <w:r w:rsidR="00BE4454" w:rsidRPr="00E85FCF">
        <w:rPr>
          <w:lang w:val="en-US"/>
        </w:rPr>
        <w:t xml:space="preserve"> et al., 2009) and had excellent Cronbach’s alpha’s in the current study (</w:t>
      </w:r>
      <w:r w:rsidR="00BE4454" w:rsidRPr="00E85FCF">
        <w:rPr>
          <w:i/>
          <w:lang w:val="en-US"/>
        </w:rPr>
        <w:sym w:font="Symbol" w:char="F061"/>
      </w:r>
      <w:r w:rsidR="00BE4454" w:rsidRPr="00E85FCF">
        <w:rPr>
          <w:lang w:val="en-US"/>
        </w:rPr>
        <w:t xml:space="preserve"> = 0.90-0.92). For the mean scores of the RSES, LSAS, and PSWQ per training condition at the pre-assessment, mid-assessment, and post-assessment, </w:t>
      </w:r>
      <w:r w:rsidR="00E242F7" w:rsidRPr="00E85FCF">
        <w:rPr>
          <w:iCs/>
          <w:lang w:val="en-US"/>
        </w:rPr>
        <w:t>and 3-months follow-up</w:t>
      </w:r>
      <w:r w:rsidR="00E242F7" w:rsidRPr="00E85FCF">
        <w:rPr>
          <w:lang w:val="en-US"/>
        </w:rPr>
        <w:t xml:space="preserve">, </w:t>
      </w:r>
      <w:r w:rsidR="00BE4454" w:rsidRPr="00E85FCF">
        <w:rPr>
          <w:lang w:val="en-US"/>
        </w:rPr>
        <w:t xml:space="preserve">see Table 1. </w:t>
      </w:r>
    </w:p>
    <w:p w14:paraId="0FFDAE9A" w14:textId="766A70F1" w:rsidR="00BE4454" w:rsidRPr="00E85FCF" w:rsidRDefault="00BE4454" w:rsidP="00051BD9">
      <w:pPr>
        <w:spacing w:line="480" w:lineRule="auto"/>
        <w:ind w:firstLine="708"/>
        <w:rPr>
          <w:rFonts w:ascii="Times" w:hAnsi="Times"/>
          <w:lang w:val="en-US"/>
        </w:rPr>
      </w:pPr>
      <w:r w:rsidRPr="00E85FCF">
        <w:rPr>
          <w:rFonts w:ascii="Times" w:hAnsi="Times"/>
          <w:lang w:val="en-US"/>
        </w:rPr>
        <w:t xml:space="preserve">Our hypothesis that </w:t>
      </w:r>
      <w:r w:rsidR="00E71A01" w:rsidRPr="00E85FCF">
        <w:rPr>
          <w:rFonts w:ascii="Times" w:hAnsi="Times"/>
          <w:lang w:val="en-US"/>
        </w:rPr>
        <w:t>active</w:t>
      </w:r>
      <w:r w:rsidRPr="00E85FCF">
        <w:rPr>
          <w:rFonts w:ascii="Times" w:hAnsi="Times"/>
          <w:lang w:val="en-US"/>
        </w:rPr>
        <w:t xml:space="preserve"> ABM combined with </w:t>
      </w:r>
      <w:r w:rsidR="00495EFC" w:rsidRPr="00E85FCF">
        <w:rPr>
          <w:rFonts w:ascii="Times" w:hAnsi="Times"/>
          <w:lang w:val="en-US"/>
        </w:rPr>
        <w:t xml:space="preserve">active </w:t>
      </w:r>
      <w:r w:rsidRPr="00E85FCF">
        <w:rPr>
          <w:rFonts w:ascii="Times" w:hAnsi="Times"/>
          <w:lang w:val="en-US"/>
        </w:rPr>
        <w:t xml:space="preserve">WMT-ED would outperform the other training conditions in improving emotional functioning was not confirmed. There were no significant ABM condition x WMT-ED condition x Time interactions or other significant two-way interactions, see Table 2. There were only significant main effects of Time, indicating that </w:t>
      </w:r>
      <w:r w:rsidR="006F3A20" w:rsidRPr="00E85FCF">
        <w:rPr>
          <w:rFonts w:ascii="Times" w:hAnsi="Times"/>
          <w:lang w:val="en-US"/>
        </w:rPr>
        <w:t>social anxiety (</w:t>
      </w:r>
      <w:r w:rsidR="006F3A20" w:rsidRPr="00E85FCF">
        <w:rPr>
          <w:rFonts w:ascii="Times" w:hAnsi="Times"/>
          <w:i/>
          <w:lang w:val="en-US"/>
        </w:rPr>
        <w:t>d</w:t>
      </w:r>
      <w:r w:rsidR="006F3A20" w:rsidRPr="00E85FCF">
        <w:rPr>
          <w:rFonts w:ascii="Times" w:hAnsi="Times"/>
          <w:lang w:val="en-US"/>
        </w:rPr>
        <w:t xml:space="preserve"> = -0.02/0.03/0.28</w:t>
      </w:r>
      <w:r w:rsidR="00867445" w:rsidRPr="00E85FCF">
        <w:rPr>
          <w:rFonts w:ascii="Times" w:hAnsi="Times"/>
          <w:lang w:val="en-US"/>
        </w:rPr>
        <w:t xml:space="preserve"> from pre- to mid-, post-, and FU3-assessment respectively</w:t>
      </w:r>
      <w:r w:rsidR="006F3A20" w:rsidRPr="00E85FCF">
        <w:rPr>
          <w:rFonts w:ascii="Times" w:hAnsi="Times"/>
          <w:lang w:val="en-US"/>
        </w:rPr>
        <w:t>) and pathological worry (</w:t>
      </w:r>
      <w:r w:rsidR="006F3A20" w:rsidRPr="00E85FCF">
        <w:rPr>
          <w:rFonts w:ascii="Times" w:hAnsi="Times"/>
          <w:i/>
          <w:lang w:val="en-US"/>
        </w:rPr>
        <w:t>d</w:t>
      </w:r>
      <w:r w:rsidR="006F3A20" w:rsidRPr="00E85FCF">
        <w:rPr>
          <w:rFonts w:ascii="Times" w:hAnsi="Times"/>
          <w:lang w:val="en-US"/>
        </w:rPr>
        <w:t xml:space="preserve"> = 0.07/0.19/0.40) significantly decreased over time and </w:t>
      </w:r>
      <w:r w:rsidRPr="00E85FCF">
        <w:rPr>
          <w:rFonts w:ascii="Times" w:hAnsi="Times"/>
          <w:lang w:val="en-US"/>
        </w:rPr>
        <w:t xml:space="preserve">self-esteem significantly increased over time (Cohen’s </w:t>
      </w:r>
      <w:r w:rsidRPr="00E85FCF">
        <w:rPr>
          <w:rFonts w:ascii="Times" w:hAnsi="Times"/>
          <w:i/>
          <w:lang w:val="en-US"/>
        </w:rPr>
        <w:t>d</w:t>
      </w:r>
      <w:r w:rsidRPr="00E85FCF">
        <w:rPr>
          <w:rFonts w:ascii="Times" w:hAnsi="Times"/>
          <w:lang w:val="en-US"/>
        </w:rPr>
        <w:t xml:space="preserve"> = 0.19/0.28/0.48), see Table 2 and 3. </w:t>
      </w:r>
    </w:p>
    <w:p w14:paraId="121FF089" w14:textId="77777777" w:rsidR="00BE4454" w:rsidRPr="00E85FCF" w:rsidRDefault="00BE4454" w:rsidP="00051BD9">
      <w:pPr>
        <w:rPr>
          <w:rFonts w:ascii="Times" w:hAnsi="Times"/>
          <w:lang w:val="en-US"/>
        </w:rPr>
        <w:sectPr w:rsidR="00BE4454" w:rsidRPr="00E85FCF" w:rsidSect="00E85FCF">
          <w:headerReference w:type="default" r:id="rId7"/>
          <w:footerReference w:type="default" r:id="rId8"/>
          <w:type w:val="continuous"/>
          <w:pgSz w:w="11900" w:h="16840" w:code="9"/>
          <w:pgMar w:top="1440" w:right="1440" w:bottom="1440" w:left="1440" w:header="431" w:footer="431" w:gutter="0"/>
          <w:cols w:space="708"/>
          <w:docGrid w:linePitch="360"/>
        </w:sectPr>
      </w:pPr>
    </w:p>
    <w:p w14:paraId="6E5B8026" w14:textId="6953202A" w:rsidR="00BE4454" w:rsidRPr="00E85FCF" w:rsidRDefault="00BE4454" w:rsidP="00BE4454">
      <w:pPr>
        <w:pStyle w:val="NoSpacing"/>
        <w:rPr>
          <w:rFonts w:ascii="Times New Roman" w:hAnsi="Times New Roman"/>
          <w:sz w:val="20"/>
          <w:szCs w:val="20"/>
          <w:vertAlign w:val="superscript"/>
          <w:lang w:val="en-GB"/>
        </w:rPr>
      </w:pPr>
      <w:r w:rsidRPr="00E85FCF">
        <w:rPr>
          <w:rFonts w:ascii="Times New Roman" w:hAnsi="Times New Roman"/>
          <w:b/>
          <w:sz w:val="20"/>
          <w:szCs w:val="20"/>
          <w:lang w:val="en-US"/>
        </w:rPr>
        <w:t>Table 1.</w:t>
      </w:r>
      <w:r w:rsidR="006F3A20" w:rsidRPr="00E85FCF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6F3A20" w:rsidRPr="00E85FCF">
        <w:rPr>
          <w:rFonts w:ascii="Times New Roman" w:hAnsi="Times New Roman"/>
          <w:bCs/>
          <w:sz w:val="20"/>
          <w:szCs w:val="20"/>
          <w:lang w:val="en-US"/>
        </w:rPr>
        <w:t>Means and standard deviations of</w:t>
      </w:r>
      <w:r w:rsidR="006F3A20" w:rsidRPr="00E85FCF">
        <w:rPr>
          <w:rFonts w:ascii="Times New Roman" w:hAnsi="Times New Roman"/>
          <w:b/>
          <w:sz w:val="20"/>
          <w:szCs w:val="20"/>
          <w:lang w:val="en-US"/>
        </w:rPr>
        <w:t xml:space="preserve"> s</w:t>
      </w:r>
      <w:r w:rsidR="006F3A20" w:rsidRPr="00E85FCF">
        <w:rPr>
          <w:rFonts w:ascii="Times New Roman" w:hAnsi="Times New Roman"/>
          <w:iCs/>
          <w:sz w:val="20"/>
          <w:szCs w:val="20"/>
          <w:lang w:val="en-US"/>
        </w:rPr>
        <w:t xml:space="preserve">ocial anxiety, self-esteem and worry </w:t>
      </w:r>
      <w:r w:rsidRPr="00E85FCF">
        <w:rPr>
          <w:rFonts w:ascii="Times New Roman" w:hAnsi="Times New Roman"/>
          <w:iCs/>
          <w:sz w:val="20"/>
          <w:szCs w:val="20"/>
          <w:lang w:val="en-US"/>
        </w:rPr>
        <w:t>per training condition at pre-assessment, mid-assessment, post- assessment, and 3-months follow-up.</w:t>
      </w:r>
    </w:p>
    <w:tbl>
      <w:tblPr>
        <w:tblpPr w:leftFromText="141" w:rightFromText="141" w:vertAnchor="page" w:horzAnchor="margin" w:tblpY="2319"/>
        <w:tblW w:w="95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997"/>
        <w:gridCol w:w="835"/>
        <w:gridCol w:w="835"/>
        <w:gridCol w:w="833"/>
        <w:gridCol w:w="835"/>
        <w:gridCol w:w="835"/>
        <w:gridCol w:w="835"/>
        <w:gridCol w:w="833"/>
        <w:gridCol w:w="835"/>
      </w:tblGrid>
      <w:tr w:rsidR="00E85FCF" w:rsidRPr="00E85FCF" w14:paraId="6A842319" w14:textId="77777777" w:rsidTr="00D2435A">
        <w:trPr>
          <w:trHeight w:val="335"/>
        </w:trPr>
        <w:tc>
          <w:tcPr>
            <w:tcW w:w="966" w:type="pct"/>
            <w:shd w:val="clear" w:color="auto" w:fill="auto"/>
          </w:tcPr>
          <w:p w14:paraId="47501D7A" w14:textId="3505E65E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524" w:type="pct"/>
            <w:shd w:val="clear" w:color="auto" w:fill="auto"/>
          </w:tcPr>
          <w:p w14:paraId="6787ABE8" w14:textId="3E636855" w:rsidR="00BE4454" w:rsidRPr="00E85FCF" w:rsidRDefault="00BE4454" w:rsidP="00051BD9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878" w:type="pct"/>
            <w:gridSpan w:val="2"/>
            <w:shd w:val="clear" w:color="auto" w:fill="auto"/>
          </w:tcPr>
          <w:p w14:paraId="5ADAD446" w14:textId="4C4F6392" w:rsidR="00BE4454" w:rsidRPr="00E85FCF" w:rsidRDefault="00BE4454" w:rsidP="00051BD9">
            <w:pPr>
              <w:rPr>
                <w:sz w:val="20"/>
                <w:szCs w:val="20"/>
                <w:vertAlign w:val="superscript"/>
              </w:rPr>
            </w:pPr>
            <w:r w:rsidRPr="00E85FCF">
              <w:rPr>
                <w:sz w:val="20"/>
                <w:szCs w:val="20"/>
              </w:rPr>
              <w:t>T1</w:t>
            </w:r>
          </w:p>
        </w:tc>
        <w:tc>
          <w:tcPr>
            <w:tcW w:w="877" w:type="pct"/>
            <w:gridSpan w:val="2"/>
            <w:shd w:val="clear" w:color="auto" w:fill="auto"/>
          </w:tcPr>
          <w:p w14:paraId="180E57FA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T2</w:t>
            </w:r>
          </w:p>
        </w:tc>
        <w:tc>
          <w:tcPr>
            <w:tcW w:w="878" w:type="pct"/>
            <w:gridSpan w:val="2"/>
            <w:shd w:val="clear" w:color="auto" w:fill="auto"/>
          </w:tcPr>
          <w:p w14:paraId="7951BD6D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T3</w:t>
            </w:r>
          </w:p>
        </w:tc>
        <w:tc>
          <w:tcPr>
            <w:tcW w:w="877" w:type="pct"/>
            <w:gridSpan w:val="2"/>
            <w:shd w:val="clear" w:color="auto" w:fill="auto"/>
          </w:tcPr>
          <w:p w14:paraId="4FDCF3DC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FU3</w:t>
            </w:r>
          </w:p>
        </w:tc>
      </w:tr>
      <w:tr w:rsidR="00E85FCF" w:rsidRPr="00E85FCF" w14:paraId="4D0D0FBE" w14:textId="77777777" w:rsidTr="00D2435A">
        <w:trPr>
          <w:trHeight w:val="68"/>
        </w:trPr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</w:tcPr>
          <w:p w14:paraId="6A4370AA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</w:tcPr>
          <w:p w14:paraId="384609E4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</w:tcPr>
          <w:p w14:paraId="71F64B63" w14:textId="77777777" w:rsidR="00BE4454" w:rsidRPr="00E85FCF" w:rsidRDefault="00BE4454" w:rsidP="00051BD9">
            <w:pPr>
              <w:rPr>
                <w:i/>
                <w:sz w:val="20"/>
                <w:szCs w:val="20"/>
              </w:rPr>
            </w:pPr>
            <w:r w:rsidRPr="00E85FC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</w:tcPr>
          <w:p w14:paraId="10B713D2" w14:textId="77777777" w:rsidR="00BE4454" w:rsidRPr="00E85FCF" w:rsidRDefault="00BE4454" w:rsidP="00051BD9">
            <w:pPr>
              <w:rPr>
                <w:i/>
                <w:sz w:val="20"/>
                <w:szCs w:val="20"/>
              </w:rPr>
            </w:pPr>
            <w:r w:rsidRPr="00E85FC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</w:tcPr>
          <w:p w14:paraId="5A8026B2" w14:textId="77777777" w:rsidR="00BE4454" w:rsidRPr="00E85FCF" w:rsidRDefault="00BE4454" w:rsidP="00051BD9">
            <w:pPr>
              <w:rPr>
                <w:i/>
                <w:sz w:val="20"/>
                <w:szCs w:val="20"/>
              </w:rPr>
            </w:pPr>
            <w:r w:rsidRPr="00E85FC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</w:tcPr>
          <w:p w14:paraId="0159587A" w14:textId="77777777" w:rsidR="00BE4454" w:rsidRPr="00E85FCF" w:rsidRDefault="00BE4454" w:rsidP="00051BD9">
            <w:pPr>
              <w:rPr>
                <w:i/>
                <w:sz w:val="20"/>
                <w:szCs w:val="20"/>
              </w:rPr>
            </w:pPr>
            <w:r w:rsidRPr="00E85FC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</w:tcPr>
          <w:p w14:paraId="5BA403AE" w14:textId="77777777" w:rsidR="00BE4454" w:rsidRPr="00E85FCF" w:rsidRDefault="00BE4454" w:rsidP="00051BD9">
            <w:pPr>
              <w:rPr>
                <w:i/>
                <w:sz w:val="20"/>
                <w:szCs w:val="20"/>
              </w:rPr>
            </w:pPr>
            <w:r w:rsidRPr="00E85FC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</w:tcPr>
          <w:p w14:paraId="3E2E0F5E" w14:textId="77777777" w:rsidR="00BE4454" w:rsidRPr="00E85FCF" w:rsidRDefault="00BE4454" w:rsidP="00051BD9">
            <w:pPr>
              <w:rPr>
                <w:i/>
                <w:sz w:val="20"/>
                <w:szCs w:val="20"/>
              </w:rPr>
            </w:pPr>
            <w:r w:rsidRPr="00E85FCF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</w:tcPr>
          <w:p w14:paraId="08105056" w14:textId="77777777" w:rsidR="00BE4454" w:rsidRPr="00E85FCF" w:rsidRDefault="00BE4454" w:rsidP="00051BD9">
            <w:pPr>
              <w:rPr>
                <w:i/>
                <w:sz w:val="20"/>
                <w:szCs w:val="20"/>
              </w:rPr>
            </w:pPr>
            <w:r w:rsidRPr="00E85FCF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</w:tcPr>
          <w:p w14:paraId="74E695C8" w14:textId="77777777" w:rsidR="00BE4454" w:rsidRPr="00E85FCF" w:rsidRDefault="00BE4454" w:rsidP="00051BD9">
            <w:pPr>
              <w:rPr>
                <w:i/>
                <w:sz w:val="20"/>
                <w:szCs w:val="20"/>
              </w:rPr>
            </w:pPr>
            <w:r w:rsidRPr="00E85FCF">
              <w:rPr>
                <w:i/>
                <w:sz w:val="20"/>
                <w:szCs w:val="20"/>
              </w:rPr>
              <w:t>SD</w:t>
            </w:r>
          </w:p>
        </w:tc>
      </w:tr>
      <w:tr w:rsidR="00E85FCF" w:rsidRPr="00E85FCF" w14:paraId="39F1EF65" w14:textId="77777777" w:rsidTr="00D2435A">
        <w:trPr>
          <w:trHeight w:val="71"/>
        </w:trPr>
        <w:tc>
          <w:tcPr>
            <w:tcW w:w="966" w:type="pct"/>
            <w:tcBorders>
              <w:bottom w:val="nil"/>
            </w:tcBorders>
            <w:shd w:val="clear" w:color="auto" w:fill="auto"/>
          </w:tcPr>
          <w:p w14:paraId="0921D00E" w14:textId="77777777" w:rsidR="00BE4454" w:rsidRPr="00E85FCF" w:rsidRDefault="00BE4454" w:rsidP="00051BD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bottom w:val="nil"/>
            </w:tcBorders>
            <w:shd w:val="clear" w:color="auto" w:fill="auto"/>
          </w:tcPr>
          <w:p w14:paraId="71376F5E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bottom w:val="nil"/>
            </w:tcBorders>
            <w:shd w:val="clear" w:color="auto" w:fill="auto"/>
          </w:tcPr>
          <w:p w14:paraId="76B85185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bottom w:val="nil"/>
            </w:tcBorders>
            <w:shd w:val="clear" w:color="auto" w:fill="auto"/>
          </w:tcPr>
          <w:p w14:paraId="181C5C92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  <w:tcBorders>
              <w:bottom w:val="nil"/>
            </w:tcBorders>
            <w:shd w:val="clear" w:color="auto" w:fill="auto"/>
          </w:tcPr>
          <w:p w14:paraId="13180D41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bottom w:val="nil"/>
            </w:tcBorders>
            <w:shd w:val="clear" w:color="auto" w:fill="auto"/>
          </w:tcPr>
          <w:p w14:paraId="1CC143A4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bottom w:val="nil"/>
            </w:tcBorders>
            <w:shd w:val="clear" w:color="auto" w:fill="auto"/>
          </w:tcPr>
          <w:p w14:paraId="3D4CB9ED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bottom w:val="nil"/>
            </w:tcBorders>
            <w:shd w:val="clear" w:color="auto" w:fill="auto"/>
          </w:tcPr>
          <w:p w14:paraId="4385A0A6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  <w:tcBorders>
              <w:bottom w:val="nil"/>
            </w:tcBorders>
            <w:shd w:val="clear" w:color="auto" w:fill="auto"/>
          </w:tcPr>
          <w:p w14:paraId="7870DB31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bottom w:val="nil"/>
            </w:tcBorders>
            <w:shd w:val="clear" w:color="auto" w:fill="auto"/>
          </w:tcPr>
          <w:p w14:paraId="1C95CD4E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</w:tr>
      <w:tr w:rsidR="00E85FCF" w:rsidRPr="00E85FCF" w14:paraId="770FFDF8" w14:textId="77777777" w:rsidTr="00D2435A">
        <w:trPr>
          <w:trHeight w:val="232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1179C92A" w14:textId="77777777" w:rsidR="00BE4454" w:rsidRPr="00E85FCF" w:rsidRDefault="00BE4454" w:rsidP="00051B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&amp; WMT-ED</w:t>
            </w:r>
          </w:p>
          <w:p w14:paraId="08271113" w14:textId="77777777" w:rsidR="00BE4454" w:rsidRPr="00E85FCF" w:rsidRDefault="00BE4454" w:rsidP="00051B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</w:rPr>
              <w:t>(</w:t>
            </w:r>
            <w:r w:rsidRPr="00E85FCF">
              <w:rPr>
                <w:b/>
                <w:bCs/>
                <w:i/>
                <w:sz w:val="20"/>
                <w:szCs w:val="20"/>
              </w:rPr>
              <w:t>n</w:t>
            </w:r>
            <w:r w:rsidRPr="00E85FCF">
              <w:rPr>
                <w:b/>
                <w:bCs/>
                <w:sz w:val="20"/>
                <w:szCs w:val="20"/>
              </w:rPr>
              <w:t xml:space="preserve"> = 116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5DC6BDF2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2C71E806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28DEF25E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C04BEDE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2D1AFF66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7FC4C118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3A30BC24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AAE85D2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1450B3D7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</w:tr>
      <w:tr w:rsidR="00E85FCF" w:rsidRPr="00E85FCF" w14:paraId="603EC29C" w14:textId="77777777" w:rsidTr="00D2435A">
        <w:trPr>
          <w:trHeight w:val="232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3B8EFC25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776BE464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LSAS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125BF14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0.57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2020015D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5.0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6E10EE0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1.25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3046E4C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2.65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5C081D4E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49.09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3E592AAB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5.9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DC6B570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43.69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4B2B894A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5.28</w:t>
            </w:r>
          </w:p>
        </w:tc>
      </w:tr>
      <w:tr w:rsidR="00E85FCF" w:rsidRPr="00E85FCF" w14:paraId="1A2BE4A9" w14:textId="77777777" w:rsidTr="00D2435A">
        <w:trPr>
          <w:trHeight w:val="203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62BCB5A2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7C90F552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PSWQ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0203316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9.04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4E54CD33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6.24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651012F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9.31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CA731E2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4.76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5315B5C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7.26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518A8AFF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6.2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B0349C7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7.13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58323BC5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.25</w:t>
            </w:r>
          </w:p>
        </w:tc>
      </w:tr>
      <w:tr w:rsidR="00E85FCF" w:rsidRPr="00E85FCF" w14:paraId="6669DA00" w14:textId="77777777" w:rsidTr="00D2435A">
        <w:trPr>
          <w:trHeight w:val="279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20EFF70C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30E53E0F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RSES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58A8FDA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4.50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FBD8633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.29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4D20A7F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4.94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38E99E47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4.67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7569D23F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6.17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77B3AD86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4.8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314EA96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6.21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14784E8B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.09</w:t>
            </w:r>
          </w:p>
        </w:tc>
      </w:tr>
      <w:tr w:rsidR="00E85FCF" w:rsidRPr="00E85FCF" w14:paraId="30C7CBA8" w14:textId="77777777" w:rsidTr="00D2435A">
        <w:trPr>
          <w:trHeight w:val="206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05DD11FD" w14:textId="77777777" w:rsidR="00BE4454" w:rsidRPr="00E85FCF" w:rsidRDefault="00BE4454" w:rsidP="00051B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&amp; WMT-ED control</w:t>
            </w:r>
          </w:p>
          <w:p w14:paraId="0D07BE2D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E85FCF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E85FCF">
              <w:rPr>
                <w:b/>
                <w:bCs/>
                <w:sz w:val="20"/>
                <w:szCs w:val="20"/>
                <w:lang w:val="en-US"/>
              </w:rPr>
              <w:t xml:space="preserve"> = 95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7D177EB7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9651F6E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77376A3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39AFD1D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1BED40B1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77D78337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21D1C8AC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80C3359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571A8E09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</w:tr>
      <w:tr w:rsidR="00E85FCF" w:rsidRPr="00E85FCF" w14:paraId="4EF8767C" w14:textId="77777777" w:rsidTr="00D2435A">
        <w:trPr>
          <w:trHeight w:val="206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7BDCC471" w14:textId="77777777" w:rsidR="00BE4454" w:rsidRPr="00E85FCF" w:rsidRDefault="00BE4454" w:rsidP="00051B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5F693024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LSAS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168B01D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0.93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8393CFA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6.66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6E500A4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6.16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A56416F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3.65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A191F76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2.16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0D8A712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19.9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28E0FAB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1.13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EFBDA74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1.11</w:t>
            </w:r>
          </w:p>
        </w:tc>
      </w:tr>
      <w:tr w:rsidR="00E85FCF" w:rsidRPr="00E85FCF" w14:paraId="743B9CA5" w14:textId="77777777" w:rsidTr="00D2435A">
        <w:trPr>
          <w:trHeight w:val="203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2CE6494A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19967859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PSWQ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3C93A75A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8.76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7880A4E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6.0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9000750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8.37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1254BA5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6.68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ED3F2FF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7.23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541E1CB8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6.0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224090E4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7.68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220350B3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.98</w:t>
            </w:r>
          </w:p>
        </w:tc>
      </w:tr>
      <w:tr w:rsidR="00E85FCF" w:rsidRPr="00E85FCF" w14:paraId="50267A61" w14:textId="77777777" w:rsidTr="00D2435A">
        <w:trPr>
          <w:trHeight w:val="203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2DF559EF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3887E032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RSES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4FB0A4BF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4.57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46AD1146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4.4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87C74C1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5.72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59981782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4.55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3ACAB8C2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6.28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E1EBED9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4.85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C8C528A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6.13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3E474B74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.66</w:t>
            </w:r>
          </w:p>
        </w:tc>
      </w:tr>
      <w:tr w:rsidR="00E85FCF" w:rsidRPr="00E85FCF" w14:paraId="20D662BC" w14:textId="77777777" w:rsidTr="00D2435A">
        <w:trPr>
          <w:trHeight w:val="579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6F31C1E3" w14:textId="77777777" w:rsidR="00BE4454" w:rsidRPr="00E85FCF" w:rsidRDefault="00BE4454" w:rsidP="00051B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control &amp; WMT-ED</w:t>
            </w:r>
          </w:p>
          <w:p w14:paraId="62E81BD2" w14:textId="77777777" w:rsidR="00BE4454" w:rsidRPr="00E85FCF" w:rsidRDefault="00BE4454" w:rsidP="00051B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E85FCF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E85FCF">
              <w:rPr>
                <w:b/>
                <w:bCs/>
                <w:sz w:val="20"/>
                <w:szCs w:val="20"/>
                <w:lang w:val="en-US"/>
              </w:rPr>
              <w:t xml:space="preserve"> = 120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7D8038F4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3B15D789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4FFA7604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68E49B9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2BAF28FB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79C3F8CD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E2CC595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6A4E1BC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3E74C5D5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</w:tr>
      <w:tr w:rsidR="00E85FCF" w:rsidRPr="00E85FCF" w14:paraId="18F1BD6E" w14:textId="77777777" w:rsidTr="00D2435A">
        <w:trPr>
          <w:trHeight w:val="289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5B967E6B" w14:textId="77777777" w:rsidR="00BE4454" w:rsidRPr="00E85FCF" w:rsidRDefault="00BE4454" w:rsidP="00051BD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377CAA96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LSAS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44A8FC8E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1.80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21EDB90A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7.84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7E08C3A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2.21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3C704D82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7.89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3B5A5629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48.92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13A825E2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5.2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4C2116A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44.91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1422DFD5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31.70</w:t>
            </w:r>
          </w:p>
        </w:tc>
      </w:tr>
      <w:tr w:rsidR="00E85FCF" w:rsidRPr="00E85FCF" w14:paraId="5521ECC2" w14:textId="77777777" w:rsidTr="00D2435A">
        <w:trPr>
          <w:trHeight w:val="358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0CFCF0A4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5EA88896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PSWQ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28CC780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8.48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DCE2747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6.31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8C5CE53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8.00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7789168C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6.15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132F53D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7.27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7AF71314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6.3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73A3D202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4.27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EBC9EB8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6.63</w:t>
            </w:r>
          </w:p>
        </w:tc>
      </w:tr>
      <w:tr w:rsidR="00E85FCF" w:rsidRPr="00E85FCF" w14:paraId="52358743" w14:textId="77777777" w:rsidTr="00D2435A">
        <w:trPr>
          <w:trHeight w:val="206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1184A852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2939FD19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RSES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30AF8179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4.17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5806CD2E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4.95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7FA4FD4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4.64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78D543FD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.11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289E4828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6.50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5B42FB20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.1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3A8D73D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8.33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F56061D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.50</w:t>
            </w:r>
          </w:p>
        </w:tc>
      </w:tr>
      <w:tr w:rsidR="00E85FCF" w:rsidRPr="00E85FCF" w14:paraId="5D331926" w14:textId="77777777" w:rsidTr="00D2435A">
        <w:trPr>
          <w:trHeight w:val="570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6A92F193" w14:textId="77777777" w:rsidR="00BE4454" w:rsidRPr="00E85FCF" w:rsidRDefault="00BE4454" w:rsidP="00051B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control &amp; WMT-ED control</w:t>
            </w:r>
          </w:p>
          <w:p w14:paraId="224A853F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E85FCF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E85FCF">
              <w:rPr>
                <w:b/>
                <w:bCs/>
                <w:sz w:val="20"/>
                <w:szCs w:val="20"/>
                <w:lang w:val="en-US"/>
              </w:rPr>
              <w:t xml:space="preserve"> =102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1FE68A7F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A5BDDFC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160010F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3B158799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43FFC8AE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46C29BB8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32DCB9E3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8D3FD59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57AB2EE6" w14:textId="77777777" w:rsidR="00BE4454" w:rsidRPr="00E85FCF" w:rsidRDefault="00BE4454" w:rsidP="00051BD9">
            <w:pPr>
              <w:rPr>
                <w:sz w:val="20"/>
                <w:szCs w:val="20"/>
                <w:lang w:val="en-US"/>
              </w:rPr>
            </w:pPr>
          </w:p>
        </w:tc>
      </w:tr>
      <w:tr w:rsidR="00E85FCF" w:rsidRPr="00E85FCF" w14:paraId="53E7ED54" w14:textId="77777777" w:rsidTr="00D2435A">
        <w:trPr>
          <w:trHeight w:val="253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0C58C0B7" w14:textId="77777777" w:rsidR="00BE4454" w:rsidRPr="00E85FCF" w:rsidRDefault="00BE4454" w:rsidP="00051B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43E5F443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LSAS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7D888A0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2.24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78FE5D9B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30.59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5159EA56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48.81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17FB5CB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30.24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1B6DEA57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41.96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62C3CAEB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31.57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0C4C915F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42.23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7071AC32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31.76</w:t>
            </w:r>
          </w:p>
        </w:tc>
      </w:tr>
      <w:tr w:rsidR="00E85FCF" w:rsidRPr="00E85FCF" w14:paraId="6D3400F0" w14:textId="77777777" w:rsidTr="00D2435A">
        <w:trPr>
          <w:trHeight w:val="227"/>
        </w:trPr>
        <w:tc>
          <w:tcPr>
            <w:tcW w:w="966" w:type="pct"/>
            <w:tcBorders>
              <w:top w:val="nil"/>
              <w:bottom w:val="nil"/>
            </w:tcBorders>
            <w:shd w:val="clear" w:color="auto" w:fill="auto"/>
          </w:tcPr>
          <w:p w14:paraId="03889067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29186D93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PSWQ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2930760C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30.38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432D7570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6.03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1FF23AD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8.69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74088374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6.13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05A7F0A8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6.65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16C805B8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6.59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2902F86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7.75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</w:tcPr>
          <w:p w14:paraId="407BECB0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7.08</w:t>
            </w:r>
          </w:p>
        </w:tc>
      </w:tr>
      <w:tr w:rsidR="00E85FCF" w:rsidRPr="00E85FCF" w14:paraId="5EBD049A" w14:textId="77777777" w:rsidTr="00D2435A">
        <w:trPr>
          <w:trHeight w:val="215"/>
        </w:trPr>
        <w:tc>
          <w:tcPr>
            <w:tcW w:w="966" w:type="pct"/>
            <w:tcBorders>
              <w:top w:val="nil"/>
            </w:tcBorders>
            <w:shd w:val="clear" w:color="auto" w:fill="auto"/>
          </w:tcPr>
          <w:p w14:paraId="7F14F1B1" w14:textId="77777777" w:rsidR="00BE4454" w:rsidRPr="00E85FCF" w:rsidRDefault="00BE4454" w:rsidP="00051BD9">
            <w:pPr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</w:tcBorders>
            <w:shd w:val="clear" w:color="auto" w:fill="auto"/>
          </w:tcPr>
          <w:p w14:paraId="618912E7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RSES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auto"/>
          </w:tcPr>
          <w:p w14:paraId="62A70EA5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4.72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auto"/>
          </w:tcPr>
          <w:p w14:paraId="3DE9AAE8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.23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</w:tcPr>
          <w:p w14:paraId="484E4D63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5.76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auto"/>
          </w:tcPr>
          <w:p w14:paraId="7EFBB743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6.05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auto"/>
          </w:tcPr>
          <w:p w14:paraId="19B27F8D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7.21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auto"/>
          </w:tcPr>
          <w:p w14:paraId="6FD40196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6.25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</w:tcPr>
          <w:p w14:paraId="334DCEA1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26.68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auto"/>
          </w:tcPr>
          <w:p w14:paraId="4AFCC922" w14:textId="77777777" w:rsidR="00BE4454" w:rsidRPr="00E85FCF" w:rsidRDefault="00BE4454" w:rsidP="00051BD9">
            <w:pPr>
              <w:rPr>
                <w:sz w:val="20"/>
                <w:szCs w:val="20"/>
              </w:rPr>
            </w:pPr>
            <w:r w:rsidRPr="00E85FCF">
              <w:rPr>
                <w:sz w:val="20"/>
                <w:szCs w:val="20"/>
              </w:rPr>
              <w:t>5.99</w:t>
            </w:r>
          </w:p>
        </w:tc>
      </w:tr>
    </w:tbl>
    <w:p w14:paraId="387CD9C7" w14:textId="72C85F61" w:rsidR="00BE4454" w:rsidRPr="00E85FCF" w:rsidRDefault="00BE4454" w:rsidP="00051BD9">
      <w:pPr>
        <w:rPr>
          <w:sz w:val="20"/>
          <w:szCs w:val="20"/>
          <w:lang w:val="en-US"/>
        </w:rPr>
      </w:pPr>
      <w:r w:rsidRPr="00E85FCF">
        <w:rPr>
          <w:sz w:val="20"/>
          <w:szCs w:val="20"/>
          <w:lang w:val="en-GB"/>
        </w:rPr>
        <w:t xml:space="preserve">ABM = Attentional Bias Modification; WMT-ED = Working Memory </w:t>
      </w:r>
      <w:r w:rsidRPr="00E85FCF">
        <w:rPr>
          <w:sz w:val="20"/>
          <w:szCs w:val="20"/>
          <w:lang w:val="en-US"/>
        </w:rPr>
        <w:t>Training with Emotional Distractors</w:t>
      </w:r>
      <w:r w:rsidR="006F3A20" w:rsidRPr="00E85FCF">
        <w:rPr>
          <w:sz w:val="20"/>
          <w:szCs w:val="20"/>
          <w:lang w:val="en-US"/>
        </w:rPr>
        <w:t xml:space="preserve">; </w:t>
      </w:r>
      <w:r w:rsidRPr="00E85FCF">
        <w:rPr>
          <w:sz w:val="20"/>
          <w:szCs w:val="20"/>
          <w:lang w:val="en-GB"/>
        </w:rPr>
        <w:t xml:space="preserve">LSAS = </w:t>
      </w:r>
      <w:proofErr w:type="spellStart"/>
      <w:r w:rsidRPr="00E85FCF">
        <w:rPr>
          <w:sz w:val="20"/>
          <w:szCs w:val="20"/>
          <w:lang w:val="en-GB"/>
        </w:rPr>
        <w:t>Liebowitz</w:t>
      </w:r>
      <w:proofErr w:type="spellEnd"/>
      <w:r w:rsidRPr="00E85FCF">
        <w:rPr>
          <w:sz w:val="20"/>
          <w:szCs w:val="20"/>
          <w:lang w:val="en-GB"/>
        </w:rPr>
        <w:t xml:space="preserve"> Social Anxiety Scale; PSWQ = Penn State Worry Questionnaire; RSES = Rosenberg Self-Esteem Scale.</w:t>
      </w:r>
    </w:p>
    <w:p w14:paraId="28BB6BDB" w14:textId="78FE3BF7" w:rsidR="00BE4454" w:rsidRPr="00E85FCF" w:rsidRDefault="00BE4454" w:rsidP="00051BD9">
      <w:pPr>
        <w:rPr>
          <w:sz w:val="20"/>
          <w:szCs w:val="20"/>
          <w:lang w:val="en-GB"/>
        </w:rPr>
      </w:pPr>
      <w:r w:rsidRPr="00E85FCF">
        <w:rPr>
          <w:sz w:val="20"/>
          <w:szCs w:val="20"/>
          <w:lang w:val="en-GB"/>
        </w:rPr>
        <w:t>T1 = pre-training assessment; T2 = mid-training assessment; T3 = post-training assessment; FU3 = 3 months follow-up.</w:t>
      </w:r>
    </w:p>
    <w:p w14:paraId="39256BC1" w14:textId="77777777" w:rsidR="00BE4454" w:rsidRPr="00E85FCF" w:rsidRDefault="00BE4454" w:rsidP="00BE4454">
      <w:pPr>
        <w:rPr>
          <w:sz w:val="20"/>
          <w:szCs w:val="20"/>
          <w:vertAlign w:val="superscript"/>
          <w:lang w:val="en-GB"/>
        </w:rPr>
      </w:pPr>
    </w:p>
    <w:p w14:paraId="6BA3919E" w14:textId="77777777" w:rsidR="00BE4454" w:rsidRPr="00E85FCF" w:rsidRDefault="00BE4454" w:rsidP="00BE4454">
      <w:pPr>
        <w:rPr>
          <w:sz w:val="20"/>
          <w:szCs w:val="20"/>
          <w:vertAlign w:val="superscript"/>
          <w:lang w:val="en-GB"/>
        </w:rPr>
      </w:pPr>
    </w:p>
    <w:p w14:paraId="7D1657AD" w14:textId="77777777" w:rsidR="00BE4454" w:rsidRPr="00E85FCF" w:rsidRDefault="00BE4454" w:rsidP="00BE4454">
      <w:pPr>
        <w:rPr>
          <w:sz w:val="20"/>
          <w:szCs w:val="20"/>
          <w:vertAlign w:val="superscript"/>
          <w:lang w:val="en-GB"/>
        </w:rPr>
      </w:pPr>
    </w:p>
    <w:p w14:paraId="5D2E7CA9" w14:textId="77777777" w:rsidR="00BE4454" w:rsidRPr="00E85FCF" w:rsidRDefault="00BE4454" w:rsidP="00BE4454">
      <w:pPr>
        <w:rPr>
          <w:sz w:val="20"/>
          <w:szCs w:val="20"/>
          <w:vertAlign w:val="superscript"/>
          <w:lang w:val="en-GB"/>
        </w:rPr>
      </w:pPr>
    </w:p>
    <w:p w14:paraId="5B714020" w14:textId="77777777" w:rsidR="00BE4454" w:rsidRPr="00E85FCF" w:rsidRDefault="00BE4454" w:rsidP="00BE4454">
      <w:pPr>
        <w:rPr>
          <w:sz w:val="20"/>
          <w:szCs w:val="20"/>
          <w:vertAlign w:val="superscript"/>
          <w:lang w:val="en-GB"/>
        </w:rPr>
      </w:pPr>
    </w:p>
    <w:p w14:paraId="22B5F893" w14:textId="77777777" w:rsidR="00BE4454" w:rsidRPr="00E85FCF" w:rsidRDefault="00BE4454" w:rsidP="00BE4454">
      <w:pPr>
        <w:rPr>
          <w:sz w:val="20"/>
          <w:szCs w:val="20"/>
          <w:vertAlign w:val="superscript"/>
          <w:lang w:val="en-GB"/>
        </w:rPr>
      </w:pPr>
    </w:p>
    <w:p w14:paraId="3A0DD6ED" w14:textId="77777777" w:rsidR="00BE4454" w:rsidRPr="00E85FCF" w:rsidRDefault="00BE4454" w:rsidP="00BE4454">
      <w:pPr>
        <w:rPr>
          <w:sz w:val="20"/>
          <w:szCs w:val="20"/>
          <w:vertAlign w:val="superscript"/>
          <w:lang w:val="en-GB"/>
        </w:rPr>
      </w:pPr>
    </w:p>
    <w:p w14:paraId="3FFB0C6D" w14:textId="77777777" w:rsidR="00BE4454" w:rsidRPr="00E85FCF" w:rsidRDefault="00BE4454" w:rsidP="00BE4454">
      <w:pPr>
        <w:rPr>
          <w:sz w:val="20"/>
          <w:szCs w:val="20"/>
          <w:vertAlign w:val="superscript"/>
          <w:lang w:val="en-GB"/>
        </w:rPr>
      </w:pPr>
    </w:p>
    <w:p w14:paraId="1D1892A2" w14:textId="77777777" w:rsidR="00BE4454" w:rsidRPr="00E85FCF" w:rsidRDefault="00BE4454" w:rsidP="00BE4454">
      <w:pPr>
        <w:rPr>
          <w:sz w:val="20"/>
          <w:szCs w:val="20"/>
          <w:vertAlign w:val="superscript"/>
          <w:lang w:val="en-GB"/>
        </w:rPr>
      </w:pPr>
    </w:p>
    <w:p w14:paraId="52BE0CF1" w14:textId="77777777" w:rsidR="00BE4454" w:rsidRPr="00E85FCF" w:rsidRDefault="00BE4454" w:rsidP="00BE4454">
      <w:pPr>
        <w:rPr>
          <w:sz w:val="20"/>
          <w:szCs w:val="20"/>
          <w:vertAlign w:val="superscript"/>
          <w:lang w:val="en-GB"/>
        </w:rPr>
      </w:pPr>
    </w:p>
    <w:p w14:paraId="60036D50" w14:textId="77777777" w:rsidR="00BE4454" w:rsidRPr="00E85FCF" w:rsidRDefault="00BE4454" w:rsidP="00BE4454">
      <w:pPr>
        <w:rPr>
          <w:sz w:val="20"/>
          <w:szCs w:val="20"/>
          <w:vertAlign w:val="superscript"/>
          <w:lang w:val="en-GB"/>
        </w:rPr>
      </w:pPr>
    </w:p>
    <w:p w14:paraId="7E858840" w14:textId="77777777" w:rsidR="00BE4454" w:rsidRPr="00E85FCF" w:rsidRDefault="00BE4454" w:rsidP="00BE4454">
      <w:pPr>
        <w:rPr>
          <w:sz w:val="20"/>
          <w:szCs w:val="20"/>
          <w:vertAlign w:val="superscript"/>
          <w:lang w:val="en-GB"/>
        </w:rPr>
      </w:pPr>
    </w:p>
    <w:p w14:paraId="63C8F88F" w14:textId="77777777" w:rsidR="00BE4454" w:rsidRPr="00E85FCF" w:rsidRDefault="00BE4454" w:rsidP="00BE4454">
      <w:pPr>
        <w:rPr>
          <w:sz w:val="20"/>
          <w:szCs w:val="20"/>
          <w:vertAlign w:val="superscript"/>
          <w:lang w:val="en-GB"/>
        </w:rPr>
      </w:pPr>
    </w:p>
    <w:p w14:paraId="2FF462C9" w14:textId="77777777" w:rsidR="00BE4454" w:rsidRPr="00E85FCF" w:rsidRDefault="00BE4454" w:rsidP="00BE4454">
      <w:pPr>
        <w:rPr>
          <w:sz w:val="20"/>
          <w:szCs w:val="20"/>
          <w:vertAlign w:val="superscript"/>
          <w:lang w:val="en-GB"/>
        </w:rPr>
      </w:pPr>
    </w:p>
    <w:p w14:paraId="5C00025C" w14:textId="77777777" w:rsidR="00051BD9" w:rsidRPr="00E85FCF" w:rsidRDefault="00051BD9">
      <w:pPr>
        <w:spacing w:after="160" w:line="259" w:lineRule="auto"/>
        <w:rPr>
          <w:b/>
          <w:sz w:val="20"/>
          <w:szCs w:val="20"/>
          <w:lang w:val="en-GB"/>
        </w:rPr>
      </w:pPr>
      <w:r w:rsidRPr="00E85FCF">
        <w:rPr>
          <w:b/>
          <w:sz w:val="20"/>
          <w:szCs w:val="20"/>
          <w:lang w:val="en-GB"/>
        </w:rPr>
        <w:br w:type="page"/>
      </w:r>
    </w:p>
    <w:p w14:paraId="4D7E94E2" w14:textId="5FD8EA76" w:rsidR="00BE4454" w:rsidRPr="00E85FCF" w:rsidRDefault="00BE4454" w:rsidP="00051BD9">
      <w:pPr>
        <w:rPr>
          <w:b/>
          <w:sz w:val="20"/>
          <w:szCs w:val="20"/>
          <w:lang w:val="en-GB"/>
        </w:rPr>
      </w:pPr>
      <w:r w:rsidRPr="00E85FCF">
        <w:rPr>
          <w:b/>
          <w:sz w:val="20"/>
          <w:szCs w:val="20"/>
          <w:lang w:val="en-GB"/>
        </w:rPr>
        <w:t xml:space="preserve">Table 2. </w:t>
      </w:r>
      <w:r w:rsidRPr="00E85FCF">
        <w:rPr>
          <w:iCs/>
          <w:sz w:val="20"/>
          <w:szCs w:val="20"/>
          <w:lang w:val="en-GB"/>
        </w:rPr>
        <w:t xml:space="preserve">Statistics of the basic models </w:t>
      </w:r>
      <w:r w:rsidR="003127E7" w:rsidRPr="00E85FCF">
        <w:rPr>
          <w:iCs/>
          <w:sz w:val="20"/>
          <w:szCs w:val="20"/>
          <w:lang w:val="en-GB"/>
        </w:rPr>
        <w:t xml:space="preserve">with social anxiety, self-esteem and worry as </w:t>
      </w:r>
      <w:r w:rsidRPr="00E85FCF">
        <w:rPr>
          <w:iCs/>
          <w:sz w:val="20"/>
          <w:szCs w:val="20"/>
          <w:lang w:val="en-GB"/>
        </w:rPr>
        <w:t>the secondary outcome measures.</w:t>
      </w:r>
    </w:p>
    <w:tbl>
      <w:tblPr>
        <w:tblW w:w="9390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28"/>
        <w:gridCol w:w="1587"/>
        <w:gridCol w:w="1587"/>
        <w:gridCol w:w="1588"/>
      </w:tblGrid>
      <w:tr w:rsidR="00E85FCF" w:rsidRPr="00E85FCF" w14:paraId="70C26F5E" w14:textId="77777777" w:rsidTr="00D2435A">
        <w:trPr>
          <w:trHeight w:val="309"/>
        </w:trPr>
        <w:tc>
          <w:tcPr>
            <w:tcW w:w="4628" w:type="dxa"/>
            <w:shd w:val="clear" w:color="auto" w:fill="auto"/>
            <w:noWrap/>
            <w:hideMark/>
          </w:tcPr>
          <w:p w14:paraId="0C22701B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762" w:type="dxa"/>
            <w:gridSpan w:val="3"/>
            <w:shd w:val="clear" w:color="auto" w:fill="auto"/>
            <w:hideMark/>
          </w:tcPr>
          <w:p w14:paraId="203372A9" w14:textId="078F1059" w:rsidR="00BE4454" w:rsidRPr="00E85FCF" w:rsidRDefault="00BE4454" w:rsidP="00051BD9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Outcome measures</w:t>
            </w:r>
          </w:p>
        </w:tc>
      </w:tr>
      <w:tr w:rsidR="00E85FCF" w:rsidRPr="00E85FCF" w14:paraId="2FB6079F" w14:textId="77777777" w:rsidTr="00D2435A">
        <w:trPr>
          <w:trHeight w:val="309"/>
        </w:trPr>
        <w:tc>
          <w:tcPr>
            <w:tcW w:w="46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376F45" w14:textId="1672EC05" w:rsidR="00BE4454" w:rsidRPr="00E85FCF" w:rsidRDefault="00BE4454" w:rsidP="00D2435A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B4894C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LSAS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0423B8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RSES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DB0E08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PSWQ</w:t>
            </w:r>
          </w:p>
        </w:tc>
      </w:tr>
      <w:tr w:rsidR="00E85FCF" w:rsidRPr="00E85FCF" w14:paraId="74FF1188" w14:textId="77777777" w:rsidTr="00D2435A">
        <w:trPr>
          <w:trHeight w:val="199"/>
        </w:trPr>
        <w:tc>
          <w:tcPr>
            <w:tcW w:w="4628" w:type="dxa"/>
            <w:tcBorders>
              <w:bottom w:val="nil"/>
            </w:tcBorders>
            <w:shd w:val="clear" w:color="auto" w:fill="auto"/>
            <w:noWrap/>
          </w:tcPr>
          <w:p w14:paraId="754F39DF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noWrap/>
          </w:tcPr>
          <w:p w14:paraId="7B6C1B6A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noWrap/>
          </w:tcPr>
          <w:p w14:paraId="7D64B800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tcBorders>
              <w:bottom w:val="nil"/>
            </w:tcBorders>
            <w:shd w:val="clear" w:color="auto" w:fill="auto"/>
            <w:noWrap/>
          </w:tcPr>
          <w:p w14:paraId="1BF3DA01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E85FCF" w:rsidRPr="00E85FCF" w14:paraId="1088B63D" w14:textId="77777777" w:rsidTr="00D2435A">
        <w:trPr>
          <w:trHeight w:val="199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507EF2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condi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230386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 xml:space="preserve">0.20  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4AFE07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 xml:space="preserve">0.06  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001DEC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 xml:space="preserve">0.32  </w:t>
            </w:r>
          </w:p>
        </w:tc>
      </w:tr>
      <w:tr w:rsidR="00E85FCF" w:rsidRPr="00E85FCF" w14:paraId="492C2001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C3EAEB" w14:textId="77777777" w:rsidR="00BE4454" w:rsidRPr="00E85FCF" w:rsidRDefault="00BE4454" w:rsidP="00D2435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183261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427.44 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519A7D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456.74   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A092CA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432.40 </w:t>
            </w:r>
          </w:p>
        </w:tc>
      </w:tr>
      <w:tr w:rsidR="00E85FCF" w:rsidRPr="00E85FCF" w14:paraId="3E1FD548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D4B149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A21F13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6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8F08C6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 =</w:t>
            </w:r>
            <w:r w:rsidRPr="00E85FCF">
              <w:rPr>
                <w:sz w:val="20"/>
                <w:szCs w:val="20"/>
                <w:lang w:val="en-US"/>
              </w:rPr>
              <w:t xml:space="preserve"> .8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506ADA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57</w:t>
            </w:r>
          </w:p>
        </w:tc>
      </w:tr>
      <w:tr w:rsidR="00E85FCF" w:rsidRPr="00E85FCF" w14:paraId="2E0D8A76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460BD0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WMT-ED conditio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40108B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 xml:space="preserve">0.01  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C76024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>0.58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C00F08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>1.08</w:t>
            </w:r>
          </w:p>
        </w:tc>
      </w:tr>
      <w:tr w:rsidR="00E85FCF" w:rsidRPr="00E85FCF" w14:paraId="2D9CDC74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85A190" w14:textId="77777777" w:rsidR="00BE4454" w:rsidRPr="00E85FCF" w:rsidRDefault="00BE4454" w:rsidP="00D2435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940335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428.38 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4BBF53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,457.24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F7C066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432.43  </w:t>
            </w:r>
          </w:p>
        </w:tc>
      </w:tr>
      <w:tr w:rsidR="00E85FCF" w:rsidRPr="00E85FCF" w14:paraId="46CC1F18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C207FB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B93114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9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9CA0B5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 =</w:t>
            </w:r>
            <w:r w:rsidRPr="00E85FCF">
              <w:rPr>
                <w:sz w:val="20"/>
                <w:szCs w:val="20"/>
                <w:lang w:val="en-US"/>
              </w:rPr>
              <w:t xml:space="preserve"> .44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CE34CC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30</w:t>
            </w:r>
          </w:p>
        </w:tc>
      </w:tr>
      <w:tr w:rsidR="00E85FCF" w:rsidRPr="00E85FCF" w14:paraId="18F005F9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1C346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3D08F4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>21.8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8D5F25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>36.66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87D47F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>28.76</w:t>
            </w:r>
          </w:p>
        </w:tc>
      </w:tr>
      <w:tr w:rsidR="00E85FCF" w:rsidRPr="00E85FCF" w14:paraId="3A199D1C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21E26B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F80F37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,151.0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6CA3D8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85FCF">
              <w:rPr>
                <w:sz w:val="20"/>
                <w:szCs w:val="20"/>
                <w:lang w:val="en-US"/>
              </w:rPr>
              <w:t xml:space="preserve">= </w:t>
            </w:r>
            <w:r w:rsidRPr="00E85FCF">
              <w:rPr>
                <w:sz w:val="20"/>
                <w:szCs w:val="20"/>
              </w:rPr>
              <w:t xml:space="preserve">1,808.20  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D680D7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148.91   </w:t>
            </w:r>
          </w:p>
        </w:tc>
      </w:tr>
      <w:tr w:rsidR="00E85FCF" w:rsidRPr="00E85FCF" w14:paraId="3636BB1B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AD0F52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316F98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85FCF">
              <w:rPr>
                <w:sz w:val="20"/>
                <w:szCs w:val="20"/>
                <w:lang w:val="en-US"/>
              </w:rPr>
              <w:t>&gt; .00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92D38B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85FCF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CA2D40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85FCF">
              <w:rPr>
                <w:sz w:val="20"/>
                <w:szCs w:val="20"/>
                <w:lang w:val="en-US"/>
              </w:rPr>
              <w:t>&lt; .001</w:t>
            </w:r>
          </w:p>
        </w:tc>
      </w:tr>
      <w:tr w:rsidR="00E85FCF" w:rsidRPr="00E85FCF" w14:paraId="250985EC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B4CB64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Time</w:t>
            </w:r>
            <w:r w:rsidRPr="00E85FCF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EBB5E9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AE8BC7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2.06 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352CEE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18AEC225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6371F1" w14:textId="77777777" w:rsidR="00BE4454" w:rsidRPr="00E85FCF" w:rsidRDefault="00BE4454" w:rsidP="00D2435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172821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6B6450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833.07 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F42150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4229D509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5AD53E" w14:textId="77777777" w:rsidR="00BE4454" w:rsidRPr="00E85FCF" w:rsidRDefault="00BE4454" w:rsidP="00D2435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B37028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E2970E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85FCF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C9DCD7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171B1321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DE8532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condition x Tim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A8C194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 xml:space="preserve">1.12  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17329F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3.25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FDA7CC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 xml:space="preserve">1.79  </w:t>
            </w:r>
          </w:p>
        </w:tc>
      </w:tr>
      <w:tr w:rsidR="00E85FCF" w:rsidRPr="00E85FCF" w14:paraId="061553BF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B9A08C" w14:textId="77777777" w:rsidR="00BE4454" w:rsidRPr="00E85FCF" w:rsidRDefault="00BE4454" w:rsidP="00D2435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50E03E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150.97 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B78C02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,809.18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82E844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148.02   </w:t>
            </w:r>
          </w:p>
        </w:tc>
      </w:tr>
      <w:tr w:rsidR="00E85FCF" w:rsidRPr="00E85FCF" w14:paraId="01DC0C16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3A6E18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9E9944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2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6A73A2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07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E2F4F4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18</w:t>
            </w:r>
          </w:p>
        </w:tc>
      </w:tr>
      <w:tr w:rsidR="00E85FCF" w:rsidRPr="00E85FCF" w14:paraId="74FA504D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C85A7E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condition x Time</w:t>
            </w:r>
            <w:r w:rsidRPr="00E85FCF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447DF3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A0AC85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.96  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072A9A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2EFA630E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E78BA4" w14:textId="77777777" w:rsidR="00BE4454" w:rsidRPr="00E85FCF" w:rsidRDefault="00BE4454" w:rsidP="00D2435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E4DB2E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B97449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,833.85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AF0909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123A4638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B6E02F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C34B95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376B2C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85FCF">
              <w:rPr>
                <w:sz w:val="20"/>
                <w:szCs w:val="20"/>
                <w:lang w:val="en-US"/>
              </w:rPr>
              <w:t>= .16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173ADF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2EA46F99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A49793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WMT-ED condition x Tim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57DC50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 xml:space="preserve">0.03  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ABB0D8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0.1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AC28C1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 xml:space="preserve">0.11  </w:t>
            </w:r>
          </w:p>
        </w:tc>
      </w:tr>
      <w:tr w:rsidR="00E85FCF" w:rsidRPr="00E85FCF" w14:paraId="7C777CAA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5A013E" w14:textId="77777777" w:rsidR="00BE4454" w:rsidRPr="00E85FCF" w:rsidRDefault="00BE4454" w:rsidP="00D2435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EE9E5D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150.95 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3E0C90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,809.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749B53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148.01 </w:t>
            </w:r>
          </w:p>
        </w:tc>
      </w:tr>
      <w:tr w:rsidR="00E85FCF" w:rsidRPr="00E85FCF" w14:paraId="00145586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F68AD5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38D7A3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8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B53BEA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85FCF">
              <w:rPr>
                <w:sz w:val="20"/>
                <w:szCs w:val="20"/>
                <w:lang w:val="en-US"/>
              </w:rPr>
              <w:t>= .75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C86697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 =</w:t>
            </w:r>
            <w:r w:rsidRPr="00E85FCF">
              <w:rPr>
                <w:sz w:val="20"/>
                <w:szCs w:val="20"/>
                <w:lang w:val="en-US"/>
              </w:rPr>
              <w:t xml:space="preserve"> 0.73</w:t>
            </w:r>
          </w:p>
        </w:tc>
      </w:tr>
      <w:tr w:rsidR="00E85FCF" w:rsidRPr="00E85FCF" w14:paraId="4D4AFEC1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219EAB" w14:textId="77777777" w:rsidR="00BE4454" w:rsidRPr="00E85FCF" w:rsidRDefault="00BE4454" w:rsidP="00D2435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WMT-ED condition x Time</w:t>
            </w:r>
            <w:r w:rsidRPr="00E85FCF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D0DE4E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ED3D8D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0.24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5F18E6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65A6B6CB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1C0BBA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FAC1B3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E5D5C8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,833.73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4726C3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52D1A564" w14:textId="77777777" w:rsidTr="00D2435A">
        <w:trPr>
          <w:trHeight w:val="261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BF6D2D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CC329D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BE6DA7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85FCF">
              <w:rPr>
                <w:sz w:val="20"/>
                <w:szCs w:val="20"/>
                <w:lang w:val="en-US"/>
              </w:rPr>
              <w:t>= .62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81777D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258B41C6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C2C2E5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condition x WMT-ED condition x Tim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BBB5A9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 xml:space="preserve">0.26  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3518DF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0.12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07DBE3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 xml:space="preserve">0.59  </w:t>
            </w:r>
          </w:p>
        </w:tc>
      </w:tr>
      <w:tr w:rsidR="00E85FCF" w:rsidRPr="00E85FCF" w14:paraId="4FC277C1" w14:textId="77777777" w:rsidTr="00D2435A">
        <w:trPr>
          <w:trHeight w:val="198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670625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63AE25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150.98 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1C846D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,809.14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113247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148.03   </w:t>
            </w:r>
          </w:p>
        </w:tc>
      </w:tr>
      <w:tr w:rsidR="00E85FCF" w:rsidRPr="00E85FCF" w14:paraId="5F13F0B2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78F629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8874F0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6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FAE058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73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7D82E8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44</w:t>
            </w:r>
          </w:p>
        </w:tc>
      </w:tr>
      <w:tr w:rsidR="00E85FCF" w:rsidRPr="00E85FCF" w14:paraId="032A5E64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05C498" w14:textId="77777777" w:rsidR="00BE4454" w:rsidRPr="00E85FCF" w:rsidRDefault="00BE4454" w:rsidP="00D2435A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BM condition x WMT-ED condition x Time</w:t>
            </w:r>
            <w:r w:rsidRPr="00E85FCF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53AC39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02D89A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0.49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3C7A3E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3BA42E29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73C8D8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ECC7E1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BD0986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,833.82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2341E8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50C83DE4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8B9C4F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F84C22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8D6821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48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E0812C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7CD2D17C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FB238E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8FBC41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10.9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35CFE5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6.64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756C91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2BDDA532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BB87F2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5B192B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85FCF">
              <w:rPr>
                <w:sz w:val="20"/>
                <w:szCs w:val="20"/>
                <w:lang w:val="en-US"/>
              </w:rPr>
              <w:t xml:space="preserve">= </w:t>
            </w:r>
            <w:r w:rsidRPr="00E85FCF">
              <w:rPr>
                <w:sz w:val="20"/>
                <w:szCs w:val="20"/>
              </w:rPr>
              <w:t>2,420.9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E160B0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2,424.92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470026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47ED5BA3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173E83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C60F25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E85FCF">
              <w:rPr>
                <w:sz w:val="20"/>
                <w:szCs w:val="20"/>
                <w:lang w:val="en-US"/>
              </w:rPr>
              <w:t>&gt; .00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3FB31F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P =</w:t>
            </w:r>
            <w:r w:rsidRPr="00E85FCF">
              <w:rPr>
                <w:sz w:val="20"/>
                <w:szCs w:val="20"/>
                <w:lang w:val="en-US"/>
              </w:rPr>
              <w:t xml:space="preserve"> .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C753FA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37740A31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E15ED1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Block order EVST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FF79A1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sz w:val="20"/>
                <w:szCs w:val="20"/>
                <w:lang w:val="en-US"/>
              </w:rPr>
              <w:t xml:space="preserve">F </w:t>
            </w:r>
            <w:r w:rsidRPr="00E85FCF">
              <w:rPr>
                <w:sz w:val="20"/>
                <w:szCs w:val="20"/>
                <w:lang w:val="en-US"/>
              </w:rPr>
              <w:t xml:space="preserve">= </w:t>
            </w:r>
            <w:r w:rsidRPr="00E85FCF">
              <w:rPr>
                <w:sz w:val="20"/>
                <w:szCs w:val="20"/>
              </w:rPr>
              <w:t>4.4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E9D926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C6178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7A2233F2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B7CC38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22790E" w14:textId="77777777" w:rsidR="00BE4454" w:rsidRPr="00E85FCF" w:rsidRDefault="00BE4454" w:rsidP="00D2435A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420.06 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8AD98B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C8599A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06AB655B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FC44D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8A7B56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0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AA8960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6520E3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</w:p>
        </w:tc>
      </w:tr>
      <w:tr w:rsidR="00E85FCF" w:rsidRPr="00E85FCF" w14:paraId="74E3033D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5C1312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Stimulus set order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549086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F</w:t>
            </w:r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>5.7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394F9A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AFA894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22C46C25" w14:textId="77777777" w:rsidTr="00D2435A">
        <w:trPr>
          <w:trHeight w:val="180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003452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E3FCB0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85FCF">
              <w:rPr>
                <w:sz w:val="20"/>
                <w:szCs w:val="20"/>
                <w:lang w:val="en-US"/>
              </w:rPr>
              <w:t xml:space="preserve">= </w:t>
            </w:r>
            <w:r w:rsidRPr="00E85FCF">
              <w:rPr>
                <w:sz w:val="20"/>
                <w:szCs w:val="20"/>
              </w:rPr>
              <w:t xml:space="preserve">1,420.38 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1D00C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77033F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3AE15A58" w14:textId="77777777" w:rsidTr="00D2435A">
        <w:trPr>
          <w:trHeight w:val="180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757C44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2D18B8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0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1A006A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8EDDD8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E85FCF" w:rsidRPr="00E85FCF" w14:paraId="4C5731AF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53C89E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5FCF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444FC2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B490C8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231130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F = </w:t>
            </w:r>
            <w:r w:rsidRPr="00E85FCF">
              <w:rPr>
                <w:sz w:val="20"/>
                <w:szCs w:val="20"/>
              </w:rPr>
              <w:t xml:space="preserve">8.47 </w:t>
            </w:r>
          </w:p>
        </w:tc>
      </w:tr>
      <w:tr w:rsidR="00E85FCF" w:rsidRPr="00E85FCF" w14:paraId="7B8A32F7" w14:textId="77777777" w:rsidTr="00D2435A">
        <w:trPr>
          <w:trHeight w:val="204"/>
        </w:trPr>
        <w:tc>
          <w:tcPr>
            <w:tcW w:w="46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19D8D8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A0C13E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223B26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43C932" w14:textId="77777777" w:rsidR="00BE4454" w:rsidRPr="00E85FCF" w:rsidRDefault="00BE4454" w:rsidP="00D2435A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E85FCF">
              <w:rPr>
                <w:sz w:val="20"/>
                <w:szCs w:val="20"/>
                <w:lang w:val="en-US"/>
              </w:rPr>
              <w:t xml:space="preserve"> = </w:t>
            </w:r>
            <w:r w:rsidRPr="00E85FCF">
              <w:rPr>
                <w:sz w:val="20"/>
                <w:szCs w:val="20"/>
              </w:rPr>
              <w:t xml:space="preserve">1,414.86   </w:t>
            </w:r>
          </w:p>
        </w:tc>
      </w:tr>
      <w:tr w:rsidR="00E85FCF" w:rsidRPr="00E85FCF" w14:paraId="19E8E683" w14:textId="77777777" w:rsidTr="00D2435A">
        <w:trPr>
          <w:trHeight w:val="204"/>
        </w:trPr>
        <w:tc>
          <w:tcPr>
            <w:tcW w:w="4628" w:type="dxa"/>
            <w:tcBorders>
              <w:top w:val="nil"/>
            </w:tcBorders>
            <w:shd w:val="clear" w:color="auto" w:fill="auto"/>
            <w:noWrap/>
            <w:hideMark/>
          </w:tcPr>
          <w:p w14:paraId="7FD22995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noWrap/>
            <w:hideMark/>
          </w:tcPr>
          <w:p w14:paraId="3C924313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noWrap/>
            <w:hideMark/>
          </w:tcPr>
          <w:p w14:paraId="5223F2D0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hideMark/>
          </w:tcPr>
          <w:p w14:paraId="4826F745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85FCF">
              <w:rPr>
                <w:sz w:val="20"/>
                <w:szCs w:val="20"/>
                <w:lang w:val="en-US"/>
              </w:rPr>
              <w:t>.003</w:t>
            </w:r>
          </w:p>
        </w:tc>
      </w:tr>
    </w:tbl>
    <w:p w14:paraId="2A2A45E7" w14:textId="726E32C5" w:rsidR="00BE4454" w:rsidRPr="00E85FCF" w:rsidRDefault="00BE4454" w:rsidP="00051BD9">
      <w:pPr>
        <w:rPr>
          <w:sz w:val="20"/>
          <w:szCs w:val="20"/>
          <w:lang w:val="en-US"/>
        </w:rPr>
      </w:pPr>
      <w:r w:rsidRPr="00E85FCF">
        <w:rPr>
          <w:sz w:val="20"/>
          <w:szCs w:val="20"/>
          <w:lang w:val="en-GB"/>
        </w:rPr>
        <w:t xml:space="preserve">ABM = Attentional Bias Modification; WMT-ED = Working Memory </w:t>
      </w:r>
      <w:r w:rsidRPr="00E85FCF">
        <w:rPr>
          <w:sz w:val="20"/>
          <w:szCs w:val="20"/>
          <w:lang w:val="en-US"/>
        </w:rPr>
        <w:t xml:space="preserve">Training with Emotional Distractors; </w:t>
      </w:r>
      <w:r w:rsidRPr="00E85FCF">
        <w:rPr>
          <w:sz w:val="20"/>
          <w:szCs w:val="20"/>
          <w:lang w:val="en-GB"/>
        </w:rPr>
        <w:t>EVST = Emotional Visual Search Task</w:t>
      </w:r>
      <w:r w:rsidR="009A3C20" w:rsidRPr="00E85FCF">
        <w:rPr>
          <w:sz w:val="20"/>
          <w:szCs w:val="20"/>
          <w:lang w:val="en-GB"/>
        </w:rPr>
        <w:t xml:space="preserve">; </w:t>
      </w:r>
      <w:r w:rsidRPr="00E85FCF">
        <w:rPr>
          <w:sz w:val="20"/>
          <w:szCs w:val="20"/>
          <w:lang w:val="en-GB"/>
        </w:rPr>
        <w:t xml:space="preserve">LSAS = </w:t>
      </w:r>
      <w:proofErr w:type="spellStart"/>
      <w:r w:rsidRPr="00E85FCF">
        <w:rPr>
          <w:sz w:val="20"/>
          <w:szCs w:val="20"/>
          <w:lang w:val="en-GB"/>
        </w:rPr>
        <w:t>Liebowitz</w:t>
      </w:r>
      <w:proofErr w:type="spellEnd"/>
      <w:r w:rsidRPr="00E85FCF">
        <w:rPr>
          <w:sz w:val="20"/>
          <w:szCs w:val="20"/>
          <w:lang w:val="en-GB"/>
        </w:rPr>
        <w:t xml:space="preserve"> Social Anxiety Scale; PSWQ = Penn State Worry Questionnaire; RSES = Rosenberg Self-Esteem Scale.</w:t>
      </w:r>
    </w:p>
    <w:p w14:paraId="32C88889" w14:textId="55B7CF0D" w:rsidR="00BE4454" w:rsidRPr="00E85FCF" w:rsidRDefault="00BE4454" w:rsidP="00051BD9">
      <w:pPr>
        <w:rPr>
          <w:sz w:val="20"/>
          <w:szCs w:val="20"/>
          <w:vertAlign w:val="superscript"/>
          <w:lang w:val="en-GB"/>
        </w:rPr>
      </w:pPr>
      <w:r w:rsidRPr="00E85FCF">
        <w:rPr>
          <w:sz w:val="20"/>
          <w:szCs w:val="20"/>
          <w:lang w:val="en-GB"/>
        </w:rPr>
        <w:t xml:space="preserve">Note that most </w:t>
      </w:r>
      <w:r w:rsidR="009A3C20" w:rsidRPr="00E85FCF">
        <w:rPr>
          <w:i/>
          <w:iCs/>
          <w:sz w:val="20"/>
          <w:szCs w:val="20"/>
          <w:lang w:val="en-GB"/>
        </w:rPr>
        <w:t>p</w:t>
      </w:r>
      <w:r w:rsidRPr="00E85FCF">
        <w:rPr>
          <w:sz w:val="20"/>
          <w:szCs w:val="20"/>
          <w:lang w:val="en-GB"/>
        </w:rPr>
        <w:t xml:space="preserve">-values between </w:t>
      </w:r>
      <w:r w:rsidR="009A3C20" w:rsidRPr="00E85FCF">
        <w:rPr>
          <w:sz w:val="20"/>
          <w:szCs w:val="20"/>
          <w:lang w:val="en-GB"/>
        </w:rPr>
        <w:t>p</w:t>
      </w:r>
      <w:r w:rsidRPr="00E85FCF">
        <w:rPr>
          <w:sz w:val="20"/>
          <w:szCs w:val="20"/>
          <w:lang w:val="en-GB"/>
        </w:rPr>
        <w:t xml:space="preserve"> &lt; .01 and</w:t>
      </w:r>
      <w:r w:rsidRPr="00E85FCF">
        <w:rPr>
          <w:i/>
          <w:sz w:val="20"/>
          <w:szCs w:val="20"/>
          <w:lang w:val="en-GB"/>
        </w:rPr>
        <w:t xml:space="preserve"> </w:t>
      </w:r>
      <w:r w:rsidR="009A3C20" w:rsidRPr="00E85FCF">
        <w:rPr>
          <w:i/>
          <w:sz w:val="20"/>
          <w:szCs w:val="20"/>
          <w:lang w:val="en-GB"/>
        </w:rPr>
        <w:t>p</w:t>
      </w:r>
      <w:r w:rsidRPr="00E85FCF">
        <w:rPr>
          <w:sz w:val="20"/>
          <w:szCs w:val="20"/>
          <w:lang w:val="en-GB"/>
        </w:rPr>
        <w:t xml:space="preserve"> &lt;.05 were non-significant after Bonferroni-Holm correction.</w:t>
      </w:r>
    </w:p>
    <w:p w14:paraId="52597588" w14:textId="77777777" w:rsidR="00573667" w:rsidRPr="00E85FCF" w:rsidRDefault="00573667" w:rsidP="00573667">
      <w:pPr>
        <w:rPr>
          <w:sz w:val="20"/>
          <w:szCs w:val="20"/>
          <w:vertAlign w:val="superscript"/>
          <w:lang w:val="en-GB"/>
        </w:rPr>
      </w:pPr>
      <w:r w:rsidRPr="00E85FCF">
        <w:rPr>
          <w:sz w:val="20"/>
          <w:szCs w:val="20"/>
          <w:lang w:val="en-GB"/>
        </w:rPr>
        <w:t>Time</w:t>
      </w:r>
      <w:r w:rsidRPr="00E85FCF">
        <w:rPr>
          <w:sz w:val="20"/>
          <w:szCs w:val="20"/>
          <w:vertAlign w:val="superscript"/>
          <w:lang w:val="en-GB"/>
        </w:rPr>
        <w:t>2</w:t>
      </w:r>
      <w:r w:rsidRPr="00E85FCF">
        <w:rPr>
          <w:sz w:val="20"/>
          <w:szCs w:val="20"/>
          <w:lang w:val="en-GB"/>
        </w:rPr>
        <w:t xml:space="preserve"> and Time</w:t>
      </w:r>
      <w:r w:rsidRPr="00E85FCF">
        <w:rPr>
          <w:sz w:val="20"/>
          <w:szCs w:val="20"/>
          <w:vertAlign w:val="superscript"/>
          <w:lang w:val="en-GB"/>
        </w:rPr>
        <w:t>3</w:t>
      </w:r>
      <w:r w:rsidRPr="00E85FCF">
        <w:rPr>
          <w:sz w:val="20"/>
          <w:szCs w:val="20"/>
          <w:lang w:val="en-GB"/>
        </w:rPr>
        <w:t xml:space="preserve"> are referring to the quadratic term of Time (i.e., Time</w:t>
      </w:r>
      <w:r w:rsidRPr="00E85FCF">
        <w:rPr>
          <w:sz w:val="20"/>
          <w:szCs w:val="20"/>
          <w:vertAlign w:val="superscript"/>
          <w:lang w:val="en-GB"/>
        </w:rPr>
        <w:t>2</w:t>
      </w:r>
      <w:r w:rsidRPr="00E85FCF">
        <w:rPr>
          <w:sz w:val="20"/>
          <w:szCs w:val="20"/>
          <w:lang w:val="en-GB"/>
        </w:rPr>
        <w:t>) and cubic term of Time (i.e., Time</w:t>
      </w:r>
      <w:r w:rsidRPr="00E85FCF">
        <w:rPr>
          <w:sz w:val="20"/>
          <w:szCs w:val="20"/>
          <w:vertAlign w:val="superscript"/>
          <w:lang w:val="en-GB"/>
        </w:rPr>
        <w:t>3</w:t>
      </w:r>
      <w:r w:rsidRPr="00E85FCF">
        <w:rPr>
          <w:sz w:val="20"/>
          <w:szCs w:val="20"/>
          <w:lang w:val="en-GB"/>
        </w:rPr>
        <w:t>) in the model.</w:t>
      </w:r>
    </w:p>
    <w:p w14:paraId="522AAC89" w14:textId="77777777" w:rsidR="00BE4454" w:rsidRPr="00E85FCF" w:rsidRDefault="00BE4454" w:rsidP="00051BD9">
      <w:pPr>
        <w:rPr>
          <w:b/>
          <w:sz w:val="20"/>
          <w:szCs w:val="20"/>
          <w:lang w:val="en-GB"/>
        </w:rPr>
      </w:pPr>
    </w:p>
    <w:p w14:paraId="4A29E986" w14:textId="77777777" w:rsidR="00BE4454" w:rsidRPr="00E85FCF" w:rsidRDefault="00BE4454" w:rsidP="00051BD9">
      <w:pPr>
        <w:rPr>
          <w:b/>
          <w:sz w:val="20"/>
          <w:szCs w:val="20"/>
          <w:lang w:val="en-GB"/>
        </w:rPr>
      </w:pPr>
    </w:p>
    <w:p w14:paraId="44F086C8" w14:textId="77777777" w:rsidR="00BE4454" w:rsidRPr="00E85FCF" w:rsidRDefault="00BE4454" w:rsidP="00051BD9">
      <w:pPr>
        <w:rPr>
          <w:b/>
          <w:sz w:val="20"/>
          <w:szCs w:val="20"/>
          <w:lang w:val="en-GB"/>
        </w:rPr>
      </w:pPr>
    </w:p>
    <w:p w14:paraId="5A6F7CF9" w14:textId="77777777" w:rsidR="00BE4454" w:rsidRPr="00E85FCF" w:rsidRDefault="00BE4454" w:rsidP="00051BD9">
      <w:pPr>
        <w:rPr>
          <w:b/>
          <w:sz w:val="20"/>
          <w:szCs w:val="20"/>
          <w:lang w:val="en-GB"/>
        </w:rPr>
      </w:pPr>
    </w:p>
    <w:p w14:paraId="278241A9" w14:textId="77777777" w:rsidR="00051BD9" w:rsidRPr="00E85FCF" w:rsidRDefault="00051BD9">
      <w:pPr>
        <w:spacing w:after="160" w:line="259" w:lineRule="auto"/>
        <w:rPr>
          <w:b/>
          <w:sz w:val="20"/>
          <w:szCs w:val="20"/>
          <w:lang w:val="en-GB"/>
        </w:rPr>
      </w:pPr>
      <w:r w:rsidRPr="00E85FCF">
        <w:rPr>
          <w:b/>
          <w:sz w:val="20"/>
          <w:szCs w:val="20"/>
          <w:lang w:val="en-GB"/>
        </w:rPr>
        <w:br w:type="page"/>
      </w:r>
    </w:p>
    <w:p w14:paraId="021A3FE4" w14:textId="0DEC4BF1" w:rsidR="00BE4454" w:rsidRPr="00E85FCF" w:rsidRDefault="00BE4454" w:rsidP="00051BD9">
      <w:pPr>
        <w:rPr>
          <w:b/>
          <w:sz w:val="20"/>
          <w:szCs w:val="20"/>
          <w:lang w:val="en-GB"/>
        </w:rPr>
      </w:pPr>
      <w:r w:rsidRPr="00E85FCF">
        <w:rPr>
          <w:b/>
          <w:sz w:val="20"/>
          <w:szCs w:val="20"/>
          <w:lang w:val="en-GB"/>
        </w:rPr>
        <w:t xml:space="preserve">Table 3. </w:t>
      </w:r>
      <w:r w:rsidRPr="00E85FCF">
        <w:rPr>
          <w:iCs/>
          <w:sz w:val="20"/>
          <w:szCs w:val="20"/>
          <w:lang w:val="en-GB"/>
        </w:rPr>
        <w:t xml:space="preserve">Statistics of the final models </w:t>
      </w:r>
      <w:r w:rsidR="003127E7" w:rsidRPr="00E85FCF">
        <w:rPr>
          <w:iCs/>
          <w:sz w:val="20"/>
          <w:szCs w:val="20"/>
          <w:lang w:val="en-GB"/>
        </w:rPr>
        <w:t>with social anxiety, self-esteem and worry as the secondary outcome measures.</w:t>
      </w:r>
      <w:r w:rsidRPr="00E85FCF">
        <w:rPr>
          <w:iCs/>
          <w:sz w:val="20"/>
          <w:szCs w:val="20"/>
          <w:lang w:val="en-GB"/>
        </w:rPr>
        <w:t xml:space="preserve"> 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777"/>
        <w:gridCol w:w="942"/>
        <w:gridCol w:w="839"/>
        <w:gridCol w:w="923"/>
        <w:gridCol w:w="982"/>
        <w:gridCol w:w="992"/>
        <w:gridCol w:w="850"/>
      </w:tblGrid>
      <w:tr w:rsidR="00E85FCF" w:rsidRPr="00E85FCF" w14:paraId="6CDD2248" w14:textId="77777777" w:rsidTr="00D2435A">
        <w:trPr>
          <w:trHeight w:val="313"/>
        </w:trPr>
        <w:tc>
          <w:tcPr>
            <w:tcW w:w="1762" w:type="dxa"/>
            <w:shd w:val="clear" w:color="auto" w:fill="auto"/>
          </w:tcPr>
          <w:p w14:paraId="4411C2BA" w14:textId="77777777" w:rsidR="00BE4454" w:rsidRPr="00E85FCF" w:rsidRDefault="00BE4454" w:rsidP="00051BD9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Outcome measures</w:t>
            </w:r>
          </w:p>
        </w:tc>
        <w:tc>
          <w:tcPr>
            <w:tcW w:w="1777" w:type="dxa"/>
            <w:shd w:val="clear" w:color="auto" w:fill="auto"/>
          </w:tcPr>
          <w:p w14:paraId="78683C8D" w14:textId="77777777" w:rsidR="00BE4454" w:rsidRPr="00E85FCF" w:rsidRDefault="00BE4454" w:rsidP="00051BD9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704" w:type="dxa"/>
            <w:gridSpan w:val="3"/>
            <w:shd w:val="clear" w:color="auto" w:fill="auto"/>
          </w:tcPr>
          <w:p w14:paraId="51E7DC0A" w14:textId="77777777" w:rsidR="00BE4454" w:rsidRPr="00E85FCF" w:rsidRDefault="00BE4454" w:rsidP="00051BD9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Parameter estimates</w:t>
            </w:r>
          </w:p>
        </w:tc>
        <w:tc>
          <w:tcPr>
            <w:tcW w:w="982" w:type="dxa"/>
          </w:tcPr>
          <w:p w14:paraId="46F15E59" w14:textId="77777777" w:rsidR="00BE4454" w:rsidRPr="00E85FCF" w:rsidRDefault="00BE4454" w:rsidP="00051B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4BD59B2" w14:textId="77777777" w:rsidR="00BE4454" w:rsidRPr="00E85FCF" w:rsidRDefault="00BE4454" w:rsidP="00051B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F26C194" w14:textId="77777777" w:rsidR="00BE4454" w:rsidRPr="00E85FCF" w:rsidRDefault="00BE4454" w:rsidP="00051BD9">
            <w:pPr>
              <w:rPr>
                <w:sz w:val="20"/>
                <w:szCs w:val="20"/>
                <w:lang w:val="en-GB"/>
              </w:rPr>
            </w:pPr>
          </w:p>
        </w:tc>
      </w:tr>
      <w:tr w:rsidR="00E85FCF" w:rsidRPr="00E85FCF" w14:paraId="1C44E6B4" w14:textId="77777777" w:rsidTr="00D2435A">
        <w:trPr>
          <w:trHeight w:val="310"/>
        </w:trPr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</w:tcPr>
          <w:p w14:paraId="7A7903FC" w14:textId="77777777" w:rsidR="00BE4454" w:rsidRPr="00E85FCF" w:rsidRDefault="00BE4454" w:rsidP="00051BD9">
            <w:pPr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</w:tcPr>
          <w:p w14:paraId="0F9AE70A" w14:textId="77777777" w:rsidR="00BE4454" w:rsidRPr="00E85FCF" w:rsidRDefault="00BE4454" w:rsidP="00051B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14:paraId="449E344A" w14:textId="77777777" w:rsidR="00BE4454" w:rsidRPr="00E85FCF" w:rsidRDefault="00BE4454" w:rsidP="00051BD9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0448C391" w14:textId="77777777" w:rsidR="00BE4454" w:rsidRPr="00E85FCF" w:rsidRDefault="00BE4454" w:rsidP="00051BD9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76834C7E" w14:textId="7C4C91A9" w:rsidR="00BE4454" w:rsidRPr="00E85FCF" w:rsidRDefault="00867445" w:rsidP="00051BD9">
            <w:pPr>
              <w:rPr>
                <w:i/>
                <w:sz w:val="20"/>
                <w:szCs w:val="20"/>
                <w:lang w:val="en-GB"/>
              </w:rPr>
            </w:pPr>
            <w:r w:rsidRPr="00E85FCF"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61A6E2B" w14:textId="77777777" w:rsidR="00BE4454" w:rsidRPr="00E85FCF" w:rsidRDefault="00BE4454" w:rsidP="00051BD9">
            <w:pPr>
              <w:rPr>
                <w:i/>
                <w:sz w:val="20"/>
                <w:szCs w:val="20"/>
                <w:lang w:val="en-GB"/>
              </w:rPr>
            </w:pPr>
            <w:r w:rsidRPr="00E85FCF">
              <w:rPr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012CC7" w14:textId="77777777" w:rsidR="00BE4454" w:rsidRPr="00E85FCF" w:rsidRDefault="00BE4454" w:rsidP="00051BD9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E85FCF">
              <w:rPr>
                <w:i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1FC13C" w14:textId="7A16E6D4" w:rsidR="00BE4454" w:rsidRPr="00E85FCF" w:rsidRDefault="009A3C20" w:rsidP="00051BD9">
            <w:pPr>
              <w:rPr>
                <w:i/>
                <w:sz w:val="20"/>
                <w:szCs w:val="20"/>
                <w:lang w:val="en-GB"/>
              </w:rPr>
            </w:pPr>
            <w:r w:rsidRPr="00E85FCF">
              <w:rPr>
                <w:i/>
                <w:sz w:val="20"/>
                <w:szCs w:val="20"/>
                <w:lang w:val="en-GB"/>
              </w:rPr>
              <w:t>p</w:t>
            </w:r>
          </w:p>
        </w:tc>
      </w:tr>
      <w:tr w:rsidR="00E85FCF" w:rsidRPr="00E85FCF" w14:paraId="2798FFD7" w14:textId="77777777" w:rsidTr="00D2435A">
        <w:trPr>
          <w:trHeight w:val="175"/>
        </w:trPr>
        <w:tc>
          <w:tcPr>
            <w:tcW w:w="1762" w:type="dxa"/>
            <w:tcBorders>
              <w:bottom w:val="nil"/>
            </w:tcBorders>
            <w:shd w:val="clear" w:color="auto" w:fill="auto"/>
          </w:tcPr>
          <w:p w14:paraId="1A533AF2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</w:tcPr>
          <w:p w14:paraId="06090832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42" w:type="dxa"/>
            <w:tcBorders>
              <w:bottom w:val="nil"/>
            </w:tcBorders>
            <w:shd w:val="clear" w:color="auto" w:fill="auto"/>
          </w:tcPr>
          <w:p w14:paraId="238C1512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39" w:type="dxa"/>
            <w:tcBorders>
              <w:bottom w:val="nil"/>
            </w:tcBorders>
            <w:shd w:val="clear" w:color="auto" w:fill="auto"/>
          </w:tcPr>
          <w:p w14:paraId="50112223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tcBorders>
              <w:bottom w:val="nil"/>
            </w:tcBorders>
          </w:tcPr>
          <w:p w14:paraId="3C57874F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bottom w:val="nil"/>
            </w:tcBorders>
          </w:tcPr>
          <w:p w14:paraId="04EEBF70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632E814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79FE3089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</w:p>
        </w:tc>
      </w:tr>
      <w:tr w:rsidR="00E85FCF" w:rsidRPr="00E85FCF" w14:paraId="681121E6" w14:textId="77777777" w:rsidTr="00D2435A">
        <w:trPr>
          <w:trHeight w:val="136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</w:tcPr>
          <w:p w14:paraId="339BAF8D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E85FCF">
              <w:rPr>
                <w:b/>
                <w:bCs/>
                <w:sz w:val="20"/>
                <w:szCs w:val="20"/>
                <w:lang w:val="en-GB"/>
              </w:rPr>
              <w:t>LSAS</w:t>
            </w:r>
          </w:p>
        </w:tc>
        <w:tc>
          <w:tcPr>
            <w:tcW w:w="1777" w:type="dxa"/>
            <w:tcBorders>
              <w:top w:val="nil"/>
              <w:bottom w:val="nil"/>
            </w:tcBorders>
            <w:shd w:val="clear" w:color="auto" w:fill="auto"/>
          </w:tcPr>
          <w:p w14:paraId="76AA82E5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Time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</w:tcPr>
          <w:p w14:paraId="066C80C2" w14:textId="509B6D4E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-0.0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0B9445CE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246B392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D63C9AB" w14:textId="354B501E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22.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3C98F5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1,154.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C4E850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&lt; .001</w:t>
            </w:r>
          </w:p>
        </w:tc>
      </w:tr>
      <w:tr w:rsidR="00E85FCF" w:rsidRPr="00E85FCF" w14:paraId="76D3898B" w14:textId="77777777" w:rsidTr="00D2435A">
        <w:trPr>
          <w:trHeight w:val="113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</w:tcPr>
          <w:p w14:paraId="744E506A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77" w:type="dxa"/>
            <w:tcBorders>
              <w:top w:val="nil"/>
              <w:bottom w:val="nil"/>
            </w:tcBorders>
            <w:shd w:val="clear" w:color="auto" w:fill="auto"/>
          </w:tcPr>
          <w:p w14:paraId="7B6FE6DE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Block order EVST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</w:tcPr>
          <w:p w14:paraId="0EF8D64D" w14:textId="3BACF8FD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 xml:space="preserve"> 0.19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7B4200FD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E2CF2E1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.04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D6E7D14" w14:textId="3FCFB06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4.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C12BD9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1,432.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BC1DE4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.04</w:t>
            </w:r>
          </w:p>
        </w:tc>
      </w:tr>
      <w:tr w:rsidR="00E85FCF" w:rsidRPr="00E85FCF" w14:paraId="4893B6F8" w14:textId="77777777" w:rsidTr="00D2435A">
        <w:trPr>
          <w:trHeight w:val="158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</w:tcPr>
          <w:p w14:paraId="2C5091E8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77" w:type="dxa"/>
            <w:tcBorders>
              <w:top w:val="nil"/>
              <w:bottom w:val="nil"/>
            </w:tcBorders>
            <w:shd w:val="clear" w:color="auto" w:fill="auto"/>
          </w:tcPr>
          <w:p w14:paraId="29FA473A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 xml:space="preserve">Stimulus set order 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</w:tcPr>
          <w:p w14:paraId="018B3CAA" w14:textId="401F3388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-0.2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55A2E8E6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5CDA0A9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.02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1C996849" w14:textId="3C01E863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5.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4279C8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1,423.9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46CF83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.02</w:t>
            </w:r>
          </w:p>
        </w:tc>
      </w:tr>
      <w:tr w:rsidR="00E85FCF" w:rsidRPr="00E85FCF" w14:paraId="14E6DE96" w14:textId="77777777" w:rsidTr="00D2435A">
        <w:trPr>
          <w:trHeight w:val="165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</w:tcPr>
          <w:p w14:paraId="65DF34E3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77" w:type="dxa"/>
            <w:tcBorders>
              <w:top w:val="nil"/>
              <w:bottom w:val="nil"/>
            </w:tcBorders>
            <w:shd w:val="clear" w:color="auto" w:fill="auto"/>
          </w:tcPr>
          <w:p w14:paraId="3EFCDEC7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Income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</w:tcPr>
          <w:p w14:paraId="05FB4ADE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-0.39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1473E092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C7B042D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65C0298" w14:textId="4EEBC205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11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DC6FAA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2,424.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B49C8E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&lt; .001</w:t>
            </w:r>
          </w:p>
        </w:tc>
      </w:tr>
      <w:tr w:rsidR="00E85FCF" w:rsidRPr="00E85FCF" w14:paraId="2E4452B0" w14:textId="77777777" w:rsidTr="00D2435A">
        <w:trPr>
          <w:trHeight w:val="150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</w:tcPr>
          <w:p w14:paraId="77F5E2A7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E85FCF">
              <w:rPr>
                <w:b/>
                <w:bCs/>
                <w:sz w:val="20"/>
                <w:szCs w:val="20"/>
                <w:lang w:val="en-GB"/>
              </w:rPr>
              <w:t>PSWQ</w:t>
            </w:r>
          </w:p>
        </w:tc>
        <w:tc>
          <w:tcPr>
            <w:tcW w:w="1777" w:type="dxa"/>
            <w:tcBorders>
              <w:top w:val="nil"/>
              <w:bottom w:val="nil"/>
            </w:tcBorders>
            <w:shd w:val="clear" w:color="auto" w:fill="auto"/>
          </w:tcPr>
          <w:p w14:paraId="2F05096B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Time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</w:tcPr>
          <w:p w14:paraId="6F47254F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-0.08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176F46EE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300DC6C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314EB68" w14:textId="0C6655CA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30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97DC43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1,153.4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E9A3F8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&lt; .001</w:t>
            </w:r>
          </w:p>
        </w:tc>
      </w:tr>
      <w:tr w:rsidR="00E85FCF" w:rsidRPr="00E85FCF" w14:paraId="221E3615" w14:textId="77777777" w:rsidTr="00D2435A">
        <w:trPr>
          <w:trHeight w:val="150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</w:tcPr>
          <w:p w14:paraId="0E24EB81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77" w:type="dxa"/>
            <w:tcBorders>
              <w:top w:val="nil"/>
              <w:bottom w:val="nil"/>
            </w:tcBorders>
            <w:shd w:val="clear" w:color="auto" w:fill="auto"/>
          </w:tcPr>
          <w:p w14:paraId="396B64DE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</w:tcPr>
          <w:p w14:paraId="68096A8B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-0.1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4C4944CA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1E0E19C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.003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1B3BEA8D" w14:textId="18EE67FD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8.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A1E4A2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1,416.7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CD0AA5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.003</w:t>
            </w:r>
          </w:p>
        </w:tc>
      </w:tr>
      <w:tr w:rsidR="00E85FCF" w:rsidRPr="00E85FCF" w14:paraId="7EE94962" w14:textId="77777777" w:rsidTr="00D2435A">
        <w:trPr>
          <w:trHeight w:val="160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</w:tcPr>
          <w:p w14:paraId="7C0D8ACF" w14:textId="77777777" w:rsidR="00BE4454" w:rsidRPr="00E85FCF" w:rsidRDefault="00BE4454" w:rsidP="00D2435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E85FCF">
              <w:rPr>
                <w:b/>
                <w:bCs/>
                <w:sz w:val="20"/>
                <w:szCs w:val="20"/>
                <w:lang w:val="en-GB"/>
              </w:rPr>
              <w:t>RSES</w:t>
            </w:r>
          </w:p>
        </w:tc>
        <w:tc>
          <w:tcPr>
            <w:tcW w:w="1777" w:type="dxa"/>
            <w:tcBorders>
              <w:top w:val="nil"/>
              <w:bottom w:val="nil"/>
            </w:tcBorders>
            <w:shd w:val="clear" w:color="auto" w:fill="auto"/>
          </w:tcPr>
          <w:p w14:paraId="2E931678" w14:textId="77777777" w:rsidR="00BE4454" w:rsidRPr="00E85FCF" w:rsidRDefault="00BE4454" w:rsidP="00D2435A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 xml:space="preserve">Time 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</w:tcPr>
          <w:p w14:paraId="5BD1C964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 xml:space="preserve"> 0.1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1A27EC54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8A214AE" w14:textId="77777777" w:rsidR="00BE4454" w:rsidRPr="00E85FCF" w:rsidRDefault="00BE4454" w:rsidP="00D2435A">
            <w:pPr>
              <w:rPr>
                <w:iCs/>
                <w:sz w:val="20"/>
                <w:szCs w:val="20"/>
                <w:lang w:val="en-US"/>
              </w:rPr>
            </w:pPr>
            <w:r w:rsidRPr="00E85FCF">
              <w:rPr>
                <w:iCs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D001999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iCs/>
                <w:sz w:val="20"/>
                <w:szCs w:val="20"/>
                <w:lang w:val="en-US"/>
              </w:rPr>
              <w:t>36.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E2D9E0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1,815.7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CD314D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&lt; .001</w:t>
            </w:r>
          </w:p>
        </w:tc>
      </w:tr>
      <w:tr w:rsidR="00E85FCF" w:rsidRPr="00E85FCF" w14:paraId="5D06822A" w14:textId="77777777" w:rsidTr="00D2435A">
        <w:trPr>
          <w:trHeight w:val="64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</w:tcPr>
          <w:p w14:paraId="56B142E4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77" w:type="dxa"/>
            <w:tcBorders>
              <w:top w:val="nil"/>
              <w:bottom w:val="nil"/>
            </w:tcBorders>
            <w:shd w:val="clear" w:color="auto" w:fill="auto"/>
          </w:tcPr>
          <w:p w14:paraId="695FFC44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Time</w:t>
            </w:r>
            <w:r w:rsidRPr="00E85FCF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</w:tcPr>
          <w:p w14:paraId="225DBBEF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-0.0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</w:tcPr>
          <w:p w14:paraId="00FF83A3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569C673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25EF1980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11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B1FBC5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1,839.4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149E38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&lt; .001</w:t>
            </w:r>
          </w:p>
        </w:tc>
      </w:tr>
      <w:tr w:rsidR="00E85FCF" w:rsidRPr="00E85FCF" w14:paraId="5AC1C439" w14:textId="77777777" w:rsidTr="00D2435A">
        <w:trPr>
          <w:trHeight w:val="65"/>
        </w:trPr>
        <w:tc>
          <w:tcPr>
            <w:tcW w:w="1762" w:type="dxa"/>
            <w:tcBorders>
              <w:top w:val="nil"/>
            </w:tcBorders>
            <w:shd w:val="clear" w:color="auto" w:fill="auto"/>
          </w:tcPr>
          <w:p w14:paraId="5DBC6B75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77" w:type="dxa"/>
            <w:tcBorders>
              <w:top w:val="nil"/>
            </w:tcBorders>
            <w:shd w:val="clear" w:color="auto" w:fill="auto"/>
          </w:tcPr>
          <w:p w14:paraId="20735E6B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Income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</w:tcPr>
          <w:p w14:paraId="04F9EC77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 xml:space="preserve"> 0.36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</w:tcPr>
          <w:p w14:paraId="02F1508D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923" w:type="dxa"/>
            <w:tcBorders>
              <w:top w:val="nil"/>
            </w:tcBorders>
          </w:tcPr>
          <w:p w14:paraId="7EABD0FD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982" w:type="dxa"/>
            <w:tcBorders>
              <w:top w:val="nil"/>
            </w:tcBorders>
          </w:tcPr>
          <w:p w14:paraId="207D7AB7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6.72</w:t>
            </w:r>
          </w:p>
        </w:tc>
        <w:tc>
          <w:tcPr>
            <w:tcW w:w="992" w:type="dxa"/>
            <w:tcBorders>
              <w:top w:val="nil"/>
            </w:tcBorders>
          </w:tcPr>
          <w:p w14:paraId="08D9922E" w14:textId="77777777" w:rsidR="00BE4454" w:rsidRPr="00E85FCF" w:rsidRDefault="00BE4454" w:rsidP="00D2435A">
            <w:pPr>
              <w:rPr>
                <w:sz w:val="20"/>
                <w:szCs w:val="20"/>
                <w:lang w:val="en-GB"/>
              </w:rPr>
            </w:pPr>
            <w:r w:rsidRPr="00E85FCF">
              <w:rPr>
                <w:sz w:val="20"/>
                <w:szCs w:val="20"/>
                <w:lang w:val="en-US"/>
              </w:rPr>
              <w:t>2,428.05</w:t>
            </w:r>
          </w:p>
        </w:tc>
        <w:tc>
          <w:tcPr>
            <w:tcW w:w="850" w:type="dxa"/>
            <w:tcBorders>
              <w:top w:val="nil"/>
            </w:tcBorders>
          </w:tcPr>
          <w:p w14:paraId="1DC99E11" w14:textId="77777777" w:rsidR="00BE4454" w:rsidRPr="00E85FCF" w:rsidRDefault="00BE4454" w:rsidP="00D2435A">
            <w:pPr>
              <w:rPr>
                <w:sz w:val="20"/>
                <w:szCs w:val="20"/>
                <w:lang w:val="en-US"/>
              </w:rPr>
            </w:pPr>
            <w:r w:rsidRPr="00E85FCF">
              <w:rPr>
                <w:sz w:val="20"/>
                <w:szCs w:val="20"/>
                <w:lang w:val="en-US"/>
              </w:rPr>
              <w:t>.001</w:t>
            </w:r>
          </w:p>
        </w:tc>
      </w:tr>
    </w:tbl>
    <w:p w14:paraId="56919493" w14:textId="77777777" w:rsidR="00BE4454" w:rsidRPr="00E85FCF" w:rsidRDefault="00BE4454" w:rsidP="00051BD9">
      <w:pPr>
        <w:rPr>
          <w:noProof/>
          <w:sz w:val="20"/>
          <w:szCs w:val="20"/>
          <w:lang w:val="en-US"/>
        </w:rPr>
      </w:pPr>
      <w:r w:rsidRPr="00E85FCF">
        <w:rPr>
          <w:i/>
          <w:noProof/>
          <w:sz w:val="20"/>
          <w:szCs w:val="20"/>
          <w:lang w:val="en-US"/>
        </w:rPr>
        <w:t xml:space="preserve">Note. B </w:t>
      </w:r>
      <w:r w:rsidRPr="00E85FCF">
        <w:rPr>
          <w:noProof/>
          <w:sz w:val="20"/>
          <w:szCs w:val="20"/>
          <w:lang w:val="en-US"/>
        </w:rPr>
        <w:t xml:space="preserve">= Beta values of the parameter estimates; </w:t>
      </w:r>
      <w:r w:rsidRPr="00E85FCF">
        <w:rPr>
          <w:i/>
          <w:noProof/>
          <w:sz w:val="20"/>
          <w:szCs w:val="20"/>
          <w:lang w:val="en-US"/>
        </w:rPr>
        <w:t xml:space="preserve">SE </w:t>
      </w:r>
      <w:r w:rsidRPr="00E85FCF">
        <w:rPr>
          <w:noProof/>
          <w:sz w:val="20"/>
          <w:szCs w:val="20"/>
          <w:lang w:val="en-US"/>
        </w:rPr>
        <w:t xml:space="preserve">= Standard Errors. </w:t>
      </w:r>
    </w:p>
    <w:p w14:paraId="29FDAB63" w14:textId="77777777" w:rsidR="00BE4454" w:rsidRPr="00E85FCF" w:rsidRDefault="00BE4454" w:rsidP="00051BD9">
      <w:pPr>
        <w:rPr>
          <w:sz w:val="20"/>
          <w:szCs w:val="20"/>
          <w:lang w:val="en-GB"/>
        </w:rPr>
      </w:pPr>
      <w:r w:rsidRPr="00E85FCF">
        <w:rPr>
          <w:sz w:val="20"/>
          <w:szCs w:val="20"/>
          <w:lang w:val="en-GB"/>
        </w:rPr>
        <w:t xml:space="preserve">LSAS = </w:t>
      </w:r>
      <w:proofErr w:type="spellStart"/>
      <w:r w:rsidRPr="00E85FCF">
        <w:rPr>
          <w:sz w:val="20"/>
          <w:szCs w:val="20"/>
          <w:lang w:val="en-GB"/>
        </w:rPr>
        <w:t>Liebowitz</w:t>
      </w:r>
      <w:proofErr w:type="spellEnd"/>
      <w:r w:rsidRPr="00E85FCF">
        <w:rPr>
          <w:sz w:val="20"/>
          <w:szCs w:val="20"/>
          <w:lang w:val="en-GB"/>
        </w:rPr>
        <w:t xml:space="preserve"> Social Anxiety Scale; PSWQ = Penn State Worry Questionnaire; RSES = Rosenberg </w:t>
      </w:r>
    </w:p>
    <w:p w14:paraId="03A4C298" w14:textId="77777777" w:rsidR="00BE4454" w:rsidRPr="00E85FCF" w:rsidRDefault="00BE4454" w:rsidP="00051BD9">
      <w:pPr>
        <w:rPr>
          <w:sz w:val="20"/>
          <w:szCs w:val="20"/>
          <w:lang w:val="en-GB"/>
        </w:rPr>
      </w:pPr>
      <w:r w:rsidRPr="00E85FCF">
        <w:rPr>
          <w:sz w:val="20"/>
          <w:szCs w:val="20"/>
          <w:lang w:val="en-GB"/>
        </w:rPr>
        <w:t>Self-Esteem Scale; EVST = Emotional Visual Search Task.</w:t>
      </w:r>
    </w:p>
    <w:p w14:paraId="79F3937B" w14:textId="77777777" w:rsidR="00573667" w:rsidRPr="00E85FCF" w:rsidRDefault="00573667" w:rsidP="00573667">
      <w:pPr>
        <w:rPr>
          <w:sz w:val="20"/>
          <w:szCs w:val="20"/>
          <w:vertAlign w:val="superscript"/>
          <w:lang w:val="en-GB"/>
        </w:rPr>
      </w:pPr>
      <w:r w:rsidRPr="00E85FCF">
        <w:rPr>
          <w:sz w:val="20"/>
          <w:szCs w:val="20"/>
          <w:lang w:val="en-GB"/>
        </w:rPr>
        <w:t>Time</w:t>
      </w:r>
      <w:r w:rsidRPr="00E85FCF">
        <w:rPr>
          <w:sz w:val="20"/>
          <w:szCs w:val="20"/>
          <w:vertAlign w:val="superscript"/>
          <w:lang w:val="en-GB"/>
        </w:rPr>
        <w:t>2</w:t>
      </w:r>
      <w:r w:rsidRPr="00E85FCF">
        <w:rPr>
          <w:sz w:val="20"/>
          <w:szCs w:val="20"/>
          <w:lang w:val="en-GB"/>
        </w:rPr>
        <w:t xml:space="preserve"> and Time</w:t>
      </w:r>
      <w:r w:rsidRPr="00E85FCF">
        <w:rPr>
          <w:sz w:val="20"/>
          <w:szCs w:val="20"/>
          <w:vertAlign w:val="superscript"/>
          <w:lang w:val="en-GB"/>
        </w:rPr>
        <w:t>3</w:t>
      </w:r>
      <w:r w:rsidRPr="00E85FCF">
        <w:rPr>
          <w:sz w:val="20"/>
          <w:szCs w:val="20"/>
          <w:lang w:val="en-GB"/>
        </w:rPr>
        <w:t xml:space="preserve"> are referring to the quadratic term of Time (i.e., Time</w:t>
      </w:r>
      <w:r w:rsidRPr="00E85FCF">
        <w:rPr>
          <w:sz w:val="20"/>
          <w:szCs w:val="20"/>
          <w:vertAlign w:val="superscript"/>
          <w:lang w:val="en-GB"/>
        </w:rPr>
        <w:t>2</w:t>
      </w:r>
      <w:r w:rsidRPr="00E85FCF">
        <w:rPr>
          <w:sz w:val="20"/>
          <w:szCs w:val="20"/>
          <w:lang w:val="en-GB"/>
        </w:rPr>
        <w:t>) and cubic term of Time (i.e., Time</w:t>
      </w:r>
      <w:r w:rsidRPr="00E85FCF">
        <w:rPr>
          <w:sz w:val="20"/>
          <w:szCs w:val="20"/>
          <w:vertAlign w:val="superscript"/>
          <w:lang w:val="en-GB"/>
        </w:rPr>
        <w:t>3</w:t>
      </w:r>
      <w:r w:rsidRPr="00E85FCF">
        <w:rPr>
          <w:sz w:val="20"/>
          <w:szCs w:val="20"/>
          <w:lang w:val="en-GB"/>
        </w:rPr>
        <w:t>) in the model.</w:t>
      </w:r>
    </w:p>
    <w:p w14:paraId="3AA85451" w14:textId="77777777" w:rsidR="00573667" w:rsidRPr="00E85FCF" w:rsidRDefault="00573667" w:rsidP="00051BD9">
      <w:pPr>
        <w:rPr>
          <w:sz w:val="20"/>
          <w:szCs w:val="20"/>
          <w:lang w:val="en-GB"/>
        </w:rPr>
      </w:pPr>
    </w:p>
    <w:p w14:paraId="5C76FA5C" w14:textId="77777777" w:rsidR="00C00B83" w:rsidRPr="00E85FCF" w:rsidRDefault="00C00B83" w:rsidP="00051BD9">
      <w:pPr>
        <w:rPr>
          <w:sz w:val="20"/>
          <w:szCs w:val="20"/>
          <w:lang w:val="en-GB"/>
        </w:rPr>
      </w:pPr>
    </w:p>
    <w:p w14:paraId="50461895" w14:textId="77777777" w:rsidR="00051BD9" w:rsidRPr="00E85FCF" w:rsidRDefault="00051BD9" w:rsidP="00051BD9">
      <w:pPr>
        <w:pStyle w:val="Heading3"/>
        <w:rPr>
          <w:rFonts w:ascii="Times New Roman" w:hAnsi="Times New Roman" w:cs="Times New Roman"/>
          <w:b/>
          <w:bCs/>
          <w:color w:val="auto"/>
          <w:lang w:val="en-US"/>
        </w:rPr>
      </w:pPr>
    </w:p>
    <w:p w14:paraId="0ED7A34C" w14:textId="4B1DC61D" w:rsidR="00BE4454" w:rsidRPr="00E85FCF" w:rsidRDefault="00BE4454" w:rsidP="00051BD9">
      <w:pPr>
        <w:pStyle w:val="Heading3"/>
        <w:spacing w:before="0" w:line="480" w:lineRule="auto"/>
        <w:rPr>
          <w:rFonts w:ascii="Times New Roman" w:hAnsi="Times New Roman" w:cs="Times New Roman"/>
          <w:b/>
          <w:bCs/>
          <w:color w:val="auto"/>
          <w:lang w:val="en-US"/>
        </w:rPr>
      </w:pPr>
      <w:r w:rsidRPr="00E85FCF">
        <w:rPr>
          <w:rFonts w:ascii="Times New Roman" w:hAnsi="Times New Roman" w:cs="Times New Roman"/>
          <w:b/>
          <w:bCs/>
          <w:color w:val="auto"/>
          <w:lang w:val="en-US"/>
        </w:rPr>
        <w:t>References</w:t>
      </w:r>
    </w:p>
    <w:p w14:paraId="01A05761" w14:textId="3B9A3E5A" w:rsidR="00BE4454" w:rsidRPr="00E85FCF" w:rsidRDefault="00BE4454" w:rsidP="00051BD9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E85FCF">
        <w:rPr>
          <w:lang w:val="en-US"/>
        </w:rPr>
        <w:t xml:space="preserve">Franck, E., De </w:t>
      </w:r>
      <w:proofErr w:type="spellStart"/>
      <w:r w:rsidRPr="00E85FCF">
        <w:rPr>
          <w:lang w:val="en-US"/>
        </w:rPr>
        <w:t>Raedt</w:t>
      </w:r>
      <w:proofErr w:type="spellEnd"/>
      <w:r w:rsidRPr="00E85FCF">
        <w:rPr>
          <w:lang w:val="en-US"/>
        </w:rPr>
        <w:t xml:space="preserve">, R., </w:t>
      </w:r>
      <w:proofErr w:type="spellStart"/>
      <w:r w:rsidRPr="00E85FCF">
        <w:rPr>
          <w:lang w:val="en-US"/>
        </w:rPr>
        <w:t>Barbez</w:t>
      </w:r>
      <w:proofErr w:type="spellEnd"/>
      <w:r w:rsidRPr="00E85FCF">
        <w:rPr>
          <w:lang w:val="en-US"/>
        </w:rPr>
        <w:t xml:space="preserve">, C., &amp; </w:t>
      </w:r>
      <w:proofErr w:type="spellStart"/>
      <w:r w:rsidRPr="00E85FCF">
        <w:rPr>
          <w:lang w:val="en-US"/>
        </w:rPr>
        <w:t>Rosseel</w:t>
      </w:r>
      <w:proofErr w:type="spellEnd"/>
      <w:r w:rsidRPr="00E85FCF">
        <w:rPr>
          <w:lang w:val="en-US"/>
        </w:rPr>
        <w:t xml:space="preserve">, Y. (2008). Psychometric properties of the </w:t>
      </w:r>
    </w:p>
    <w:p w14:paraId="7F44E3A0" w14:textId="39DCBC14" w:rsidR="00BE4454" w:rsidRPr="00E85FCF" w:rsidRDefault="00BE4454" w:rsidP="00051BD9">
      <w:pPr>
        <w:pStyle w:val="NormalWeb"/>
        <w:spacing w:before="0" w:beforeAutospacing="0" w:after="0" w:afterAutospacing="0" w:line="480" w:lineRule="auto"/>
        <w:ind w:left="708"/>
        <w:rPr>
          <w:i/>
          <w:lang w:val="en-US"/>
        </w:rPr>
      </w:pPr>
      <w:r w:rsidRPr="00E85FCF">
        <w:rPr>
          <w:lang w:val="en-US"/>
        </w:rPr>
        <w:t xml:space="preserve">Dutch Rosenberg self-esteem scale. </w:t>
      </w:r>
      <w:proofErr w:type="spellStart"/>
      <w:r w:rsidRPr="00E85FCF">
        <w:rPr>
          <w:i/>
          <w:lang w:val="en-US"/>
        </w:rPr>
        <w:t>Psychologica</w:t>
      </w:r>
      <w:proofErr w:type="spellEnd"/>
      <w:r w:rsidRPr="00E85FCF">
        <w:rPr>
          <w:i/>
          <w:lang w:val="en-US"/>
        </w:rPr>
        <w:t xml:space="preserve"> </w:t>
      </w:r>
      <w:proofErr w:type="spellStart"/>
      <w:r w:rsidRPr="00E85FCF">
        <w:rPr>
          <w:i/>
          <w:lang w:val="en-US"/>
        </w:rPr>
        <w:t>Belgica</w:t>
      </w:r>
      <w:proofErr w:type="spellEnd"/>
      <w:r w:rsidRPr="00E85FCF">
        <w:rPr>
          <w:i/>
          <w:lang w:val="en-US"/>
        </w:rPr>
        <w:t>, 48(1),</w:t>
      </w:r>
      <w:r w:rsidRPr="00E85FCF">
        <w:rPr>
          <w:iCs/>
          <w:lang w:val="en-US"/>
        </w:rPr>
        <w:t xml:space="preserve"> </w:t>
      </w:r>
      <w:r w:rsidRPr="00E85FCF">
        <w:rPr>
          <w:lang w:val="en-US"/>
        </w:rPr>
        <w:t xml:space="preserve">25-35. </w:t>
      </w:r>
      <w:bookmarkStart w:id="1" w:name="_Hlk162254984"/>
      <w:bookmarkStart w:id="2" w:name="_Hlk162258092"/>
      <w:r w:rsidR="0059044B" w:rsidRPr="00E85FCF">
        <w:rPr>
          <w:lang w:val="en-US"/>
        </w:rPr>
        <w:t>https://</w:t>
      </w:r>
      <w:bookmarkEnd w:id="1"/>
      <w:r w:rsidRPr="00E85FCF">
        <w:rPr>
          <w:lang w:val="en-US"/>
        </w:rPr>
        <w:t>doi</w:t>
      </w:r>
      <w:r w:rsidR="00046FFD" w:rsidRPr="00E85FCF">
        <w:rPr>
          <w:lang w:val="en-US"/>
        </w:rPr>
        <w:t>.org/</w:t>
      </w:r>
      <w:bookmarkEnd w:id="2"/>
      <w:r w:rsidRPr="00E85FCF">
        <w:rPr>
          <w:lang w:val="en-US"/>
        </w:rPr>
        <w:t>10.5334/pb-48-1-25.</w:t>
      </w:r>
    </w:p>
    <w:p w14:paraId="10DD6498" w14:textId="67309EB8" w:rsidR="00BE4454" w:rsidRPr="00E85FCF" w:rsidRDefault="00BE4454" w:rsidP="00051BD9">
      <w:pPr>
        <w:spacing w:line="480" w:lineRule="auto"/>
        <w:rPr>
          <w:lang w:val="en-US"/>
        </w:rPr>
      </w:pPr>
      <w:proofErr w:type="spellStart"/>
      <w:r w:rsidRPr="00E85FCF">
        <w:rPr>
          <w:lang w:val="en-US"/>
        </w:rPr>
        <w:t>Heimberg</w:t>
      </w:r>
      <w:proofErr w:type="spellEnd"/>
      <w:r w:rsidRPr="00E85FCF">
        <w:rPr>
          <w:lang w:val="en-US"/>
        </w:rPr>
        <w:t xml:space="preserve">, R.G., Horner, K.J., </w:t>
      </w:r>
      <w:proofErr w:type="spellStart"/>
      <w:r w:rsidRPr="00E85FCF">
        <w:rPr>
          <w:lang w:val="en-US"/>
        </w:rPr>
        <w:t>Juster</w:t>
      </w:r>
      <w:proofErr w:type="spellEnd"/>
      <w:r w:rsidRPr="00E85FCF">
        <w:rPr>
          <w:lang w:val="en-US"/>
        </w:rPr>
        <w:t xml:space="preserve">, H.R., </w:t>
      </w:r>
      <w:proofErr w:type="spellStart"/>
      <w:r w:rsidRPr="00E85FCF">
        <w:rPr>
          <w:lang w:val="en-US"/>
        </w:rPr>
        <w:t>Safren</w:t>
      </w:r>
      <w:proofErr w:type="spellEnd"/>
      <w:r w:rsidRPr="00E85FCF">
        <w:rPr>
          <w:lang w:val="en-US"/>
        </w:rPr>
        <w:t xml:space="preserve">, S.A., Brown, E.J., </w:t>
      </w:r>
      <w:proofErr w:type="spellStart"/>
      <w:r w:rsidRPr="00E85FCF">
        <w:rPr>
          <w:lang w:val="en-US"/>
        </w:rPr>
        <w:t>Schneier</w:t>
      </w:r>
      <w:proofErr w:type="spellEnd"/>
      <w:r w:rsidRPr="00E85FCF">
        <w:rPr>
          <w:lang w:val="en-US"/>
        </w:rPr>
        <w:t xml:space="preserve">, F.R., &amp; </w:t>
      </w:r>
    </w:p>
    <w:p w14:paraId="1868D6CA" w14:textId="74848044" w:rsidR="00BE4454" w:rsidRPr="00E85FCF" w:rsidRDefault="00BE4454" w:rsidP="00051BD9">
      <w:pPr>
        <w:pStyle w:val="ListParagraph"/>
        <w:spacing w:line="480" w:lineRule="auto"/>
        <w:rPr>
          <w:rFonts w:ascii="Times New Roman" w:hAnsi="Times New Roman" w:cs="Times New Roman"/>
        </w:rPr>
      </w:pPr>
      <w:proofErr w:type="spellStart"/>
      <w:r w:rsidRPr="00E85FCF">
        <w:rPr>
          <w:rFonts w:ascii="Times New Roman" w:hAnsi="Times New Roman" w:cs="Times New Roman"/>
          <w:lang w:val="en-US"/>
        </w:rPr>
        <w:t>Liebowitz</w:t>
      </w:r>
      <w:proofErr w:type="spellEnd"/>
      <w:r w:rsidRPr="00E85FCF">
        <w:rPr>
          <w:rFonts w:ascii="Times New Roman" w:hAnsi="Times New Roman" w:cs="Times New Roman"/>
          <w:lang w:val="en-US"/>
        </w:rPr>
        <w:t xml:space="preserve">, M.R. (1999). Psychometric properties of the </w:t>
      </w:r>
      <w:proofErr w:type="spellStart"/>
      <w:r w:rsidRPr="00E85FCF">
        <w:rPr>
          <w:rFonts w:ascii="Times New Roman" w:hAnsi="Times New Roman" w:cs="Times New Roman"/>
          <w:lang w:val="en-US"/>
        </w:rPr>
        <w:t>Liebowitz</w:t>
      </w:r>
      <w:proofErr w:type="spellEnd"/>
      <w:r w:rsidRPr="00E85FCF">
        <w:rPr>
          <w:rFonts w:ascii="Times New Roman" w:hAnsi="Times New Roman" w:cs="Times New Roman"/>
          <w:lang w:val="en-US"/>
        </w:rPr>
        <w:t xml:space="preserve"> social anxiety scale</w:t>
      </w:r>
      <w:r w:rsidR="00C00B83" w:rsidRPr="00E85FCF">
        <w:rPr>
          <w:rFonts w:ascii="Times New Roman" w:hAnsi="Times New Roman" w:cs="Times New Roman"/>
          <w:lang w:val="en-US"/>
        </w:rPr>
        <w:t xml:space="preserve">. </w:t>
      </w:r>
      <w:r w:rsidR="00C00B83" w:rsidRPr="00E85FCF">
        <w:rPr>
          <w:rFonts w:ascii="Times New Roman" w:hAnsi="Times New Roman" w:cs="Times New Roman"/>
          <w:i/>
          <w:iCs/>
        </w:rPr>
        <w:t>Psychological Medicine,</w:t>
      </w:r>
      <w:r w:rsidR="00C00B83" w:rsidRPr="00E85FCF">
        <w:rPr>
          <w:rFonts w:ascii="Times New Roman" w:hAnsi="Times New Roman" w:cs="Times New Roman"/>
        </w:rPr>
        <w:t> </w:t>
      </w:r>
      <w:r w:rsidR="00C00B83" w:rsidRPr="00E85FCF">
        <w:rPr>
          <w:rFonts w:ascii="Times New Roman" w:hAnsi="Times New Roman" w:cs="Times New Roman"/>
          <w:i/>
          <w:iCs/>
        </w:rPr>
        <w:t>29</w:t>
      </w:r>
      <w:r w:rsidR="00C00B83" w:rsidRPr="00E85FCF">
        <w:rPr>
          <w:rFonts w:ascii="Times New Roman" w:hAnsi="Times New Roman" w:cs="Times New Roman"/>
        </w:rPr>
        <w:t>(1), 199-212.</w:t>
      </w:r>
      <w:r w:rsidR="00046FFD" w:rsidRPr="00E85FCF">
        <w:rPr>
          <w:rFonts w:ascii="Times New Roman" w:hAnsi="Times New Roman" w:cs="Times New Roman"/>
        </w:rPr>
        <w:t xml:space="preserve"> </w:t>
      </w:r>
      <w:r w:rsidR="00046FFD" w:rsidRPr="00E85FCF">
        <w:rPr>
          <w:rFonts w:ascii="Times New Roman" w:hAnsi="Times New Roman" w:cs="Times New Roman"/>
          <w:lang w:val="en-US"/>
        </w:rPr>
        <w:t>https://doi.org/</w:t>
      </w:r>
      <w:r w:rsidRPr="00E85FCF">
        <w:rPr>
          <w:rFonts w:ascii="Times New Roman" w:hAnsi="Times New Roman" w:cs="Times New Roman"/>
        </w:rPr>
        <w:t>10.1017/S0033291798007879</w:t>
      </w:r>
    </w:p>
    <w:p w14:paraId="78CEC433" w14:textId="77777777" w:rsidR="00C00B83" w:rsidRPr="00E85FCF" w:rsidRDefault="00BE4454" w:rsidP="00051BD9">
      <w:pPr>
        <w:spacing w:line="480" w:lineRule="auto"/>
        <w:rPr>
          <w:lang w:val="en-US"/>
        </w:rPr>
      </w:pPr>
      <w:r w:rsidRPr="00E85FCF">
        <w:t xml:space="preserve">van der Heiden, C., Muris, P., Bos, A.E., van der Molen, H., &amp; Oostra, M. (2009). </w:t>
      </w:r>
      <w:r w:rsidRPr="00E85FCF">
        <w:rPr>
          <w:lang w:val="en-US"/>
        </w:rPr>
        <w:t xml:space="preserve">Normative </w:t>
      </w:r>
    </w:p>
    <w:p w14:paraId="0904C65F" w14:textId="3851A3FE" w:rsidR="00BE4454" w:rsidRPr="00E85FCF" w:rsidRDefault="00BE4454" w:rsidP="00051BD9">
      <w:pPr>
        <w:spacing w:line="480" w:lineRule="auto"/>
        <w:ind w:left="708"/>
        <w:rPr>
          <w:lang w:val="en-US"/>
        </w:rPr>
      </w:pPr>
      <w:r w:rsidRPr="00E85FCF">
        <w:rPr>
          <w:lang w:val="en-US"/>
        </w:rPr>
        <w:t xml:space="preserve">data for the Dutch version of the Penn State Worry Questionnaire. </w:t>
      </w:r>
      <w:r w:rsidRPr="00E85FCF">
        <w:rPr>
          <w:i/>
          <w:iCs/>
          <w:lang w:val="en-US"/>
        </w:rPr>
        <w:t>Neth</w:t>
      </w:r>
      <w:r w:rsidR="00C00B83" w:rsidRPr="00E85FCF">
        <w:rPr>
          <w:i/>
          <w:iCs/>
          <w:lang w:val="en-US"/>
        </w:rPr>
        <w:t>erlands</w:t>
      </w:r>
      <w:r w:rsidRPr="00E85FCF">
        <w:rPr>
          <w:i/>
          <w:iCs/>
          <w:lang w:val="en-US"/>
        </w:rPr>
        <w:t xml:space="preserve"> J</w:t>
      </w:r>
      <w:r w:rsidR="00C00B83" w:rsidRPr="00E85FCF">
        <w:rPr>
          <w:i/>
          <w:iCs/>
          <w:lang w:val="en-US"/>
        </w:rPr>
        <w:t>ournal of</w:t>
      </w:r>
      <w:r w:rsidRPr="00E85FCF">
        <w:rPr>
          <w:i/>
          <w:iCs/>
          <w:lang w:val="en-US"/>
        </w:rPr>
        <w:t xml:space="preserve"> Psychol</w:t>
      </w:r>
      <w:r w:rsidR="00C00B83" w:rsidRPr="00E85FCF">
        <w:rPr>
          <w:i/>
          <w:iCs/>
          <w:lang w:val="en-US"/>
        </w:rPr>
        <w:t xml:space="preserve">ogy, </w:t>
      </w:r>
      <w:r w:rsidRPr="00E85FCF">
        <w:rPr>
          <w:i/>
          <w:iCs/>
          <w:lang w:val="en-US"/>
        </w:rPr>
        <w:t>65(2)</w:t>
      </w:r>
      <w:r w:rsidR="00C00B83" w:rsidRPr="00E85FCF">
        <w:rPr>
          <w:i/>
          <w:iCs/>
          <w:lang w:val="en-US"/>
        </w:rPr>
        <w:t>,</w:t>
      </w:r>
      <w:r w:rsidR="00C00B83" w:rsidRPr="00E85FCF">
        <w:rPr>
          <w:lang w:val="en-US"/>
        </w:rPr>
        <w:t xml:space="preserve"> </w:t>
      </w:r>
      <w:r w:rsidRPr="00E85FCF">
        <w:rPr>
          <w:lang w:val="en-US"/>
        </w:rPr>
        <w:t xml:space="preserve">69-75. </w:t>
      </w:r>
      <w:r w:rsidR="00046FFD" w:rsidRPr="00E85FCF">
        <w:rPr>
          <w:lang w:val="en-US"/>
        </w:rPr>
        <w:t>https://doi.org/</w:t>
      </w:r>
      <w:r w:rsidRPr="00E85FCF">
        <w:rPr>
          <w:lang w:val="en-US"/>
        </w:rPr>
        <w:t>10.1007/BF03080129</w:t>
      </w:r>
    </w:p>
    <w:p w14:paraId="173AECD3" w14:textId="77777777" w:rsidR="00BE4454" w:rsidRPr="00E85FCF" w:rsidRDefault="00BE4454" w:rsidP="00051BD9">
      <w:pPr>
        <w:spacing w:line="480" w:lineRule="auto"/>
        <w:rPr>
          <w:lang w:val="en-US"/>
        </w:rPr>
      </w:pPr>
    </w:p>
    <w:p w14:paraId="22D22CCC" w14:textId="389F7CAE" w:rsidR="00A27CBF" w:rsidRPr="00E85FCF" w:rsidRDefault="00A27CBF" w:rsidP="00310CE6">
      <w:pPr>
        <w:spacing w:after="160" w:line="259" w:lineRule="auto"/>
        <w:rPr>
          <w:b/>
          <w:bCs/>
          <w:lang w:val="en-US"/>
        </w:rPr>
      </w:pPr>
    </w:p>
    <w:sectPr w:rsidR="00A27CBF" w:rsidRPr="00E85FCF" w:rsidSect="00E85FCF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BD332B" w14:textId="77777777" w:rsidR="006B6C97" w:rsidRDefault="000F7A8E">
      <w:r>
        <w:separator/>
      </w:r>
    </w:p>
  </w:endnote>
  <w:endnote w:type="continuationSeparator" w:id="0">
    <w:p w14:paraId="53B3561A" w14:textId="77777777" w:rsidR="006B6C97" w:rsidRDefault="000F7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2804764"/>
      <w:docPartObj>
        <w:docPartGallery w:val="Page Numbers (Bottom of Page)"/>
        <w:docPartUnique/>
      </w:docPartObj>
    </w:sdtPr>
    <w:sdtEndPr/>
    <w:sdtContent>
      <w:p w14:paraId="5A3F346F" w14:textId="5365CC0D" w:rsidR="007E63D2" w:rsidRDefault="007E63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5FCF">
          <w:rPr>
            <w:noProof/>
          </w:rPr>
          <w:t>1</w:t>
        </w:r>
        <w:r>
          <w:fldChar w:fldCharType="end"/>
        </w:r>
      </w:p>
    </w:sdtContent>
  </w:sdt>
  <w:p w14:paraId="7C05C291" w14:textId="77777777" w:rsidR="007E63D2" w:rsidRDefault="007E63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038887" w14:textId="77777777" w:rsidR="006B6C97" w:rsidRDefault="000F7A8E">
      <w:r>
        <w:separator/>
      </w:r>
    </w:p>
  </w:footnote>
  <w:footnote w:type="continuationSeparator" w:id="0">
    <w:p w14:paraId="36DD4681" w14:textId="77777777" w:rsidR="006B6C97" w:rsidRDefault="000F7A8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9C2AFA" w14:textId="21AF25C0" w:rsidR="003127E7" w:rsidRPr="009E3933" w:rsidRDefault="00BE4454" w:rsidP="009E3933">
    <w:pPr>
      <w:spacing w:line="480" w:lineRule="auto"/>
      <w:ind w:right="360"/>
      <w:rPr>
        <w:rFonts w:ascii="Times" w:hAnsi="Times"/>
        <w:sz w:val="22"/>
        <w:szCs w:val="22"/>
        <w:lang w:val="en-US"/>
      </w:rPr>
    </w:pPr>
    <w:proofErr w:type="spellStart"/>
    <w:r w:rsidRPr="003F1D67">
      <w:rPr>
        <w:rFonts w:ascii="Times" w:hAnsi="Times"/>
        <w:sz w:val="22"/>
        <w:szCs w:val="22"/>
        <w:lang w:val="en-US"/>
      </w:rPr>
      <w:t>Nuijs</w:t>
    </w:r>
    <w:proofErr w:type="spellEnd"/>
    <w:r w:rsidRPr="003F1D67">
      <w:rPr>
        <w:rFonts w:ascii="Times" w:hAnsi="Times"/>
        <w:sz w:val="22"/>
        <w:szCs w:val="22"/>
        <w:lang w:val="en-US"/>
      </w:rPr>
      <w:t xml:space="preserve"> et al.  </w:t>
    </w:r>
    <w:r w:rsidRPr="003F1D67">
      <w:rPr>
        <w:rFonts w:ascii="Times" w:hAnsi="Times"/>
        <w:sz w:val="22"/>
        <w:szCs w:val="22"/>
        <w:lang w:val="en-US"/>
      </w:rPr>
      <w:tab/>
    </w:r>
    <w:r w:rsidRPr="009E3933">
      <w:rPr>
        <w:rFonts w:ascii="Times" w:hAnsi="Times"/>
        <w:sz w:val="22"/>
        <w:szCs w:val="22"/>
        <w:lang w:val="en-US"/>
      </w:rPr>
      <w:t>WEB-BASED ABM AND WM TRAINING TARGETING ANXIETY</w:t>
    </w:r>
  </w:p>
  <w:p w14:paraId="642987DE" w14:textId="77777777" w:rsidR="003127E7" w:rsidRPr="003F1D67" w:rsidRDefault="003127E7" w:rsidP="009E3933">
    <w:pPr>
      <w:spacing w:line="480" w:lineRule="auto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6C1789"/>
    <w:multiLevelType w:val="hybridMultilevel"/>
    <w:tmpl w:val="40BAA3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C75"/>
    <w:rsid w:val="00046FFD"/>
    <w:rsid w:val="00051BD9"/>
    <w:rsid w:val="00052A28"/>
    <w:rsid w:val="0005456F"/>
    <w:rsid w:val="000F7A8E"/>
    <w:rsid w:val="001315A5"/>
    <w:rsid w:val="00310CE6"/>
    <w:rsid w:val="003127E7"/>
    <w:rsid w:val="00495EFC"/>
    <w:rsid w:val="00573667"/>
    <w:rsid w:val="0059044B"/>
    <w:rsid w:val="005C2248"/>
    <w:rsid w:val="00675C2D"/>
    <w:rsid w:val="006B6C97"/>
    <w:rsid w:val="006F3A20"/>
    <w:rsid w:val="00730110"/>
    <w:rsid w:val="00732429"/>
    <w:rsid w:val="007E63D2"/>
    <w:rsid w:val="00836563"/>
    <w:rsid w:val="00867445"/>
    <w:rsid w:val="0089504A"/>
    <w:rsid w:val="009A3C20"/>
    <w:rsid w:val="009B590B"/>
    <w:rsid w:val="00A27CBF"/>
    <w:rsid w:val="00B30C75"/>
    <w:rsid w:val="00BE4454"/>
    <w:rsid w:val="00C00B83"/>
    <w:rsid w:val="00C278A4"/>
    <w:rsid w:val="00C34145"/>
    <w:rsid w:val="00C54D12"/>
    <w:rsid w:val="00CB3D9D"/>
    <w:rsid w:val="00D519C7"/>
    <w:rsid w:val="00E1442D"/>
    <w:rsid w:val="00E242F7"/>
    <w:rsid w:val="00E71A01"/>
    <w:rsid w:val="00E85FCF"/>
    <w:rsid w:val="00EB2F54"/>
    <w:rsid w:val="00F4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38DFC"/>
  <w15:chartTrackingRefBased/>
  <w15:docId w15:val="{1838E575-8271-41A4-92B2-314DEE596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5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454"/>
    <w:pPr>
      <w:keepNext/>
      <w:keepLines/>
      <w:spacing w:before="40"/>
      <w:outlineLvl w:val="1"/>
    </w:pPr>
    <w:rPr>
      <w:rFonts w:ascii="Calibri Light" w:eastAsia="Yu Gothic Light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44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365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36563"/>
    <w:rPr>
      <w:rFonts w:ascii="Calibri" w:eastAsia="Calibri" w:hAnsi="Calibr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563"/>
    <w:rPr>
      <w:rFonts w:ascii="Calibri" w:eastAsia="Calibri" w:hAnsi="Calibri" w:cs="Times New Roman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E4454"/>
    <w:rPr>
      <w:rFonts w:ascii="Calibri Light" w:eastAsia="Yu Gothic Light" w:hAnsi="Calibri Light" w:cs="Times New Roman"/>
      <w:color w:val="2E74B5"/>
      <w:kern w:val="0"/>
      <w:sz w:val="26"/>
      <w:szCs w:val="26"/>
      <w:lang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E445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BE4454"/>
    <w:pPr>
      <w:spacing w:before="100" w:beforeAutospacing="1" w:after="100" w:afterAutospacing="1"/>
    </w:pPr>
    <w:rPr>
      <w:rFonts w:eastAsia="Calibri"/>
    </w:rPr>
  </w:style>
  <w:style w:type="paragraph" w:styleId="NoSpacing">
    <w:name w:val="No Spacing"/>
    <w:uiPriority w:val="1"/>
    <w:qFormat/>
    <w:rsid w:val="00BE4454"/>
    <w:pPr>
      <w:spacing w:after="0" w:line="240" w:lineRule="auto"/>
    </w:pPr>
    <w:rPr>
      <w:rFonts w:ascii="Calibri" w:eastAsia="Yu Mincho" w:hAnsi="Calibri" w:cs="Times New Roman"/>
      <w:kern w:val="0"/>
      <w:lang w:eastAsia="nl-NL"/>
      <w14:ligatures w14:val="none"/>
    </w:rPr>
  </w:style>
  <w:style w:type="character" w:styleId="Hyperlink">
    <w:name w:val="Hyperlink"/>
    <w:uiPriority w:val="99"/>
    <w:unhideWhenUsed/>
    <w:rsid w:val="00BE4454"/>
    <w:rPr>
      <w:color w:val="0563C1"/>
      <w:u w:val="single"/>
    </w:rPr>
  </w:style>
  <w:style w:type="table" w:styleId="TableGrid">
    <w:name w:val="Table Grid"/>
    <w:basedOn w:val="TableNormal"/>
    <w:uiPriority w:val="39"/>
    <w:rsid w:val="00BE445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445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E63D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3D2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63D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3D2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248"/>
    <w:rPr>
      <w:rFonts w:ascii="Times New Roman" w:eastAsia="Times New Roman" w:hAnsi="Times New Roman"/>
      <w:b/>
      <w:bCs/>
      <w:sz w:val="20"/>
      <w:szCs w:val="20"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248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Revision">
    <w:name w:val="Revision"/>
    <w:hidden/>
    <w:uiPriority w:val="99"/>
    <w:semiHidden/>
    <w:rsid w:val="00052A2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56</Words>
  <Characters>8304</Characters>
  <Application>Microsoft Office Word</Application>
  <DocSecurity>0</DocSecurity>
  <Lines>69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Koppen</vt:lpstr>
      </vt:variant>
      <vt:variant>
        <vt:i4>2</vt:i4>
      </vt:variant>
    </vt:vector>
  </HeadingPairs>
  <TitlesOfParts>
    <vt:vector size="3" baseType="lpstr">
      <vt:lpstr/>
      <vt:lpstr>        </vt:lpstr>
      <vt:lpstr>        References</vt:lpstr>
    </vt:vector>
  </TitlesOfParts>
  <Company/>
  <LinksUpToDate>false</LinksUpToDate>
  <CharactersWithSpaces>9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ke Salemink</dc:creator>
  <cp:keywords/>
  <dc:description/>
  <cp:lastModifiedBy>Jayashree Keerthivel</cp:lastModifiedBy>
  <cp:revision>6</cp:revision>
  <dcterms:created xsi:type="dcterms:W3CDTF">2024-03-25T09:23:00Z</dcterms:created>
  <dcterms:modified xsi:type="dcterms:W3CDTF">2024-12-27T14:20:00Z</dcterms:modified>
</cp:coreProperties>
</file>